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C9D5D" w14:textId="333F6867" w:rsidR="00100AA3" w:rsidRPr="000831CA" w:rsidRDefault="00100AA3" w:rsidP="00CE7E12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0"/>
          <w:szCs w:val="20"/>
        </w:rPr>
      </w:pP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Table </w:t>
      </w:r>
      <w:r w:rsidR="00AC6A68">
        <w:rPr>
          <w:rFonts w:ascii="Times New Roman" w:eastAsia="微软雅黑" w:hAnsi="Times New Roman" w:cs="Times New Roman" w:hint="eastAsia"/>
          <w:b/>
          <w:bCs/>
          <w:sz w:val="20"/>
          <w:szCs w:val="20"/>
        </w:rPr>
        <w:t>S</w:t>
      </w: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t>1</w:t>
      </w:r>
      <w:r w:rsidRPr="000831CA">
        <w:rPr>
          <w:rFonts w:ascii="Times New Roman" w:eastAsia="微软雅黑" w:hAnsi="Times New Roman" w:cs="Times New Roman"/>
          <w:sz w:val="20"/>
          <w:szCs w:val="20"/>
        </w:rPr>
        <w:t xml:space="preserve">. The </w:t>
      </w:r>
      <w:bookmarkStart w:id="0" w:name="_Hlk157465538"/>
      <w:r w:rsidRPr="000831CA">
        <w:rPr>
          <w:rFonts w:ascii="Times New Roman" w:eastAsia="微软雅黑" w:hAnsi="Times New Roman" w:cs="Times New Roman"/>
          <w:sz w:val="20"/>
          <w:szCs w:val="20"/>
        </w:rPr>
        <w:t>clinical characteristic</w:t>
      </w:r>
      <w:bookmarkEnd w:id="0"/>
      <w:r w:rsidRPr="000831CA">
        <w:rPr>
          <w:rFonts w:ascii="Times New Roman" w:eastAsia="微软雅黑" w:hAnsi="Times New Roman" w:cs="Times New Roman"/>
          <w:sz w:val="20"/>
          <w:szCs w:val="20"/>
        </w:rPr>
        <w:t>s</w:t>
      </w:r>
    </w:p>
    <w:tbl>
      <w:tblPr>
        <w:tblStyle w:val="afd"/>
        <w:tblpPr w:leftFromText="180" w:rightFromText="180" w:vertAnchor="text" w:horzAnchor="margin" w:tblpY="57"/>
        <w:tblOverlap w:val="never"/>
        <w:tblW w:w="109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1281"/>
        <w:gridCol w:w="1280"/>
        <w:gridCol w:w="1424"/>
        <w:gridCol w:w="854"/>
        <w:gridCol w:w="732"/>
        <w:gridCol w:w="740"/>
        <w:gridCol w:w="740"/>
        <w:gridCol w:w="740"/>
      </w:tblGrid>
      <w:tr w:rsidR="00100AA3" w:rsidRPr="000831CA" w14:paraId="41D6DBAC" w14:textId="77777777" w:rsidTr="00367A7F">
        <w:trPr>
          <w:trHeight w:val="396"/>
        </w:trPr>
        <w:tc>
          <w:tcPr>
            <w:tcW w:w="316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261DBDF2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8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5E0CB97D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HC</w:t>
            </w:r>
          </w:p>
          <w:p w14:paraId="2934E2A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77)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6CE8E0C2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C</w:t>
            </w:r>
          </w:p>
          <w:p w14:paraId="3D03717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42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48255107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eclampsia</w:t>
            </w:r>
          </w:p>
          <w:p w14:paraId="5AA24F1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111)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1FC1CFA6" w14:textId="77777777" w:rsidR="00100AA3" w:rsidRPr="00BE6AF2" w:rsidRDefault="00100AA3" w:rsidP="00B519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 /t /χ2</w:t>
            </w:r>
          </w:p>
        </w:tc>
        <w:tc>
          <w:tcPr>
            <w:tcW w:w="73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6947CB0D" w14:textId="77777777" w:rsidR="00100AA3" w:rsidRPr="00BE6AF2" w:rsidRDefault="00100AA3" w:rsidP="00B519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2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CECE6"/>
            <w:vAlign w:val="center"/>
          </w:tcPr>
          <w:p w14:paraId="024590F6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 test</w:t>
            </w:r>
          </w:p>
        </w:tc>
      </w:tr>
      <w:tr w:rsidR="00100AA3" w:rsidRPr="000831CA" w14:paraId="5A2CA23F" w14:textId="77777777" w:rsidTr="00367A7F">
        <w:trPr>
          <w:trHeight w:val="380"/>
        </w:trPr>
        <w:tc>
          <w:tcPr>
            <w:tcW w:w="3166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AB6391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BB81B0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10F13A2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114FB72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3A32A26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38DCCB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31F4881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0D169A6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372D268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100AA3" w:rsidRPr="000831CA" w14:paraId="63E4F712" w14:textId="77777777" w:rsidTr="00C87EAE">
        <w:trPr>
          <w:trHeight w:hRule="exact" w:val="335"/>
        </w:trPr>
        <w:tc>
          <w:tcPr>
            <w:tcW w:w="10957" w:type="dxa"/>
            <w:gridSpan w:val="9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7D593F79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  <w:shd w:val="clear" w:color="auto" w:fill="DCECE6"/>
              </w:rPr>
              <w:t xml:space="preserve">Signs </w:t>
            </w:r>
            <w:bookmarkStart w:id="1" w:name="OLE_LINK27"/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  <w:shd w:val="clear" w:color="auto" w:fill="DCECE6"/>
              </w:rPr>
              <w:t>on day of first assessment</w:t>
            </w:r>
            <w:bookmarkEnd w:id="1"/>
          </w:p>
        </w:tc>
      </w:tr>
      <w:tr w:rsidR="00100AA3" w:rsidRPr="000831CA" w14:paraId="72F6C2F9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61E75FF4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ge (Year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458FB7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2.21±5.6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4B4E12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31.04±5.21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A2F2B0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1.14±5.20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E918CE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.006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0D7FF1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67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963036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685862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6B77EE1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56C698E0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FA2AEC8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Height (cm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F18374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62.03±4.3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F0C712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62.96±4.65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B5EF73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61.15±5.4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53F86A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681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11D5D9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8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9BD75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BA1505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693FFB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3CFF6090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1BE3B174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Weight (Kg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91B6E1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9.09±8.3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C5AE54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71.55±8.7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461AEA3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1.89±12.12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19787D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D43DAE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F3119B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9B581C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340EE3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57DE7AFF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C285113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Body Mass Index (BMI)  (Kg/m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vertAlign w:val="superscript"/>
              </w:rPr>
              <w:t>2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BB1AC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2.53±3.17 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FFD63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ECA724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78E9CE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27249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9B45FD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CCCB6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6A3757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26A8A9AD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0D2172E3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Systolic pressure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(mmHg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74137A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11.49±9.80 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C0186B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13.69±12.16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619A146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57.13±14.95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6F0D082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22.05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61FFD45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E81920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56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BCBE58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830E40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79D91207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F82101D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Diastolic pressure (m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Hg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BB1003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69.01±8.58 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061924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74.35±9.96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364B6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99.62±10.63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F8319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38.242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F93797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7A6F37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D6E90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B6B8B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20FD570F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179596AC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ean atrial pressure (mmHg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0C20F5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3.17±8.32 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FD341B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7.46±9.93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368BE8E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18.79±10.7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307302A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30.04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73A33A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EDCB68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6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4544F7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1792E9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05350628" w14:textId="77777777" w:rsidTr="00C87EAE">
        <w:trPr>
          <w:trHeight w:hRule="exact" w:val="301"/>
        </w:trPr>
        <w:tc>
          <w:tcPr>
            <w:tcW w:w="10957" w:type="dxa"/>
            <w:gridSpan w:val="9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201AC20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</w:rPr>
              <w:t>Past and current medi</w:t>
            </w: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  <w:shd w:val="clear" w:color="auto" w:fill="DCECE6"/>
              </w:rPr>
              <w:t>cal and obstetrical history</w:t>
            </w:r>
          </w:p>
        </w:tc>
      </w:tr>
      <w:tr w:rsidR="00100AA3" w:rsidRPr="000831CA" w14:paraId="68EF15AD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5E39E30A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Gestational age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（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weeks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DC7E92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948A90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2.82±5.4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638A4BE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2.76±4.83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B90057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6F2E607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59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6136FAC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53FD72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D2D966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59E9E399" w14:textId="77777777" w:rsidTr="00C87EAE">
        <w:trPr>
          <w:trHeight w:hRule="exact" w:val="592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71F7327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eproductive history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GPL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9168D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16F2F5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G 2.45±1.60</w:t>
            </w:r>
          </w:p>
          <w:p w14:paraId="2177B11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P 0.82±1.05</w:t>
            </w:r>
          </w:p>
          <w:p w14:paraId="07D07CD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 0.73±0.8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4523B2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G 2.38±1.41</w:t>
            </w:r>
          </w:p>
          <w:p w14:paraId="41B33C3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P 0.50±0.63</w:t>
            </w:r>
          </w:p>
          <w:p w14:paraId="1419D64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 0.48±0.6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E3D785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0.226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  <w:p w14:paraId="573F988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35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  <w:p w14:paraId="3DCC0A0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27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7A8855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22</w:t>
            </w:r>
          </w:p>
          <w:p w14:paraId="7710C85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89</w:t>
            </w:r>
          </w:p>
          <w:p w14:paraId="59E30BC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16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48688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2DFC21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D25B05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451B59CD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7CCD4C34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Pre-pregnancy weigh (Kg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AF16F1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B4067B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59.65±9.8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0D738D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8.98±12.82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BAC386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3.473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8FD301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42A079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7B73139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8C33D8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3ED98A93" w14:textId="77777777" w:rsidTr="00C87EAE">
        <w:trPr>
          <w:trHeight w:hRule="exact"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550E271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1"/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Pre-pregnancy BMI</w:t>
            </w:r>
            <w:bookmarkEnd w:id="2"/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 (Kg/m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0BE22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EF57C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2.45±3.44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07E2F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6.54±4.58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79BA80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4.267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989DD4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8FB94C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686C2B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AEA054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0E69CC9A" w14:textId="77777777" w:rsidTr="00C87EAE">
        <w:trPr>
          <w:trHeight w:hRule="exact" w:val="335"/>
        </w:trPr>
        <w:tc>
          <w:tcPr>
            <w:tcW w:w="10957" w:type="dxa"/>
            <w:gridSpan w:val="9"/>
            <w:tcBorders>
              <w:top w:val="nil"/>
              <w:bottom w:val="nil"/>
            </w:tcBorders>
            <w:vAlign w:val="center"/>
          </w:tcPr>
          <w:p w14:paraId="3AA60710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Symptoms on day of first assessment</w:t>
            </w:r>
          </w:p>
        </w:tc>
      </w:tr>
      <w:tr w:rsidR="00100AA3" w:rsidRPr="000831CA" w14:paraId="2FCA12C5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BDAF6FB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57507203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nemia</w:t>
            </w:r>
            <w:bookmarkEnd w:id="3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A41B62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5F5CE21" w14:textId="56D99272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4 (15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1F1D1A1" w14:textId="3D8A0795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3 (17.7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04014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0.261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B0E68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E882FD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9A1304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7C65C2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632F1CA9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763ED7CB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Dizziness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3E98AD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180634D" w14:textId="2A466C9F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 (7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56E4ADB" w14:textId="7351A1D0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 (5.4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33A6AC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0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231F4F7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54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338C67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422F0E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B811C8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3AF4850B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6B6825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Headache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0872AB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7F393A" w14:textId="3D746433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 (3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7C3321F" w14:textId="1DB99BBB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0 (18.0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666B71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.26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D8BA3E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11CDDD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776F0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FEB24E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5F9FA669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51A0D4E1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57507235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Nodal tachycardia</w:t>
            </w:r>
            <w:bookmarkEnd w:id="4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213AC6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7CAD8FE" w14:textId="67A602BE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 (3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6BF36ABA" w14:textId="74980F73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 (5.4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452555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0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15A0902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45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BC6B56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12B1C9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DF3DE3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19F04F3B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ABFF538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57507372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Placental abruption</w:t>
            </w:r>
            <w:bookmarkEnd w:id="5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12F2E7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A16BC97" w14:textId="720526A8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 (3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54D9E29" w14:textId="0895A9AA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 (0.9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DB95DC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27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B506DE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6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7962D9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760188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C9ACE7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3B95D392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331C384A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Umbilical cord around the neck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CA84F0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FEC2804" w14:textId="67839222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 (23.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61C7F9F1" w14:textId="7447E0B5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8 (34.2</w:t>
            </w:r>
            <w:r w:rsidR="00ED2067" w:rsidRPr="000831CA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FCC803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203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360C7B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73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62DB186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A447F7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00D9B8D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0A7AFD57" w14:textId="77777777" w:rsidTr="00C87EAE">
        <w:trPr>
          <w:trHeight w:val="238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DE26758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Fetal growth restriction n  (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1A3A86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8181C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95C1525" w14:textId="04848043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2 (19.8%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CA3F73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.139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95003D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DAF7F6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0B6A24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97B4E6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130D200F" w14:textId="77777777" w:rsidTr="00C87EAE">
        <w:trPr>
          <w:trHeight w:hRule="exact" w:val="335"/>
        </w:trPr>
        <w:tc>
          <w:tcPr>
            <w:tcW w:w="10957" w:type="dxa"/>
            <w:gridSpan w:val="9"/>
            <w:tcBorders>
              <w:top w:val="nil"/>
              <w:bottom w:val="nil"/>
            </w:tcBorders>
            <w:vAlign w:val="center"/>
          </w:tcPr>
          <w:p w14:paraId="2B55BBAA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</w:rPr>
              <w:t>Laboratory tests—worst values on day of first assessment</w:t>
            </w:r>
          </w:p>
        </w:tc>
      </w:tr>
      <w:tr w:rsidR="00100AA3" w:rsidRPr="000831CA" w14:paraId="15AB8EC3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99394DF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Serum T-tau (pg/ml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DC31C6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344.88±561.8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125A31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347.50±650.09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BEF678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379.06±631.2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627CC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F59D1F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3D9756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879EDD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8A67A3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6A5C33BB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71908F33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Serum P-tau181 (pg/ml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1D298D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73.43±36.8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73ED0D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71.48±48.4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5FDDB1C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9.58±66.92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6FAD11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.399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6F33AA4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C195B7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63D691B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9A0D6C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26EA5B40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E3989E9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DCECE6"/>
              </w:rPr>
              <w:t xml:space="preserve">Serum Aβ1-42 (pg/ml)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06CAEF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4.29±28.9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4806B2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1.68±23.97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D9ABC6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0.37±48.23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43BDA4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2.11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73265A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371D16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07AC57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0F7364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023AE9B7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07BB653B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Hemoglobin (g/L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B272B6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26.84±10.8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8B857D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16.46±11.14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30E66E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25.70±11.52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A8DEA8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8.736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116A411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3450D5B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C24BC8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86267F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6AF19E1D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924BE70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DCECE6"/>
              </w:rPr>
              <w:t>Platelet count (×10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DCECE6"/>
                <w:vertAlign w:val="superscript"/>
              </w:rPr>
              <w:t>9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DCECE6"/>
              </w:rPr>
              <w:t>/L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1AAA7E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36.36±61.7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AF92CC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17.12±51.14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436B30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19.55±64.70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17F900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919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C5C58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4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F37D83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6DD9F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D4FD6D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100AA3" w:rsidRPr="000831CA" w14:paraId="6EC14216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524BBE96" w14:textId="77777777" w:rsidR="00100AA3" w:rsidRPr="000831CA" w:rsidRDefault="00100AA3" w:rsidP="00BE6AF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Creatinine (μmol/L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EDB6AA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8.17±11.70 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297E45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1.08±8.67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182066C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3.14±14.7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E13B37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9.932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4D8BE8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A12739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0E988A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5A2C40D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3C6E4188" w14:textId="77777777" w:rsidTr="00C87EAE">
        <w:trPr>
          <w:trHeight w:hRule="exact" w:val="335"/>
        </w:trPr>
        <w:tc>
          <w:tcPr>
            <w:tcW w:w="10957" w:type="dxa"/>
            <w:gridSpan w:val="9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11441A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</w:rPr>
              <w:t>Neuropsychological assessment (score)</w:t>
            </w:r>
          </w:p>
        </w:tc>
      </w:tr>
      <w:tr w:rsidR="00100AA3" w:rsidRPr="000831CA" w14:paraId="44305007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6CD4DF10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Education (year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D7E4EC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6.57±1.6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1A17D7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4.73±2.05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1B570F2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13.46±2.40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5ED2B9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49.438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26AE840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00B7BF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239FD63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5EA2F9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</w:tr>
      <w:tr w:rsidR="00100AA3" w:rsidRPr="000831CA" w14:paraId="44AA3ACA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C7B01C6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bookmarkStart w:id="6" w:name="_Hlk175603499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Montreal Cognitive Assessment </w:t>
            </w:r>
            <w:bookmarkEnd w:id="6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(MoCA)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FFCB9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9.75±0.6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33393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29.12±1.34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5263A5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8.05±1.6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698C2C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8.648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D75BF8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940CF4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65D4DC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47CD95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50B2CF9C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519E37F7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Symbol Digit Modalities Test (SDMT)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DD5DDB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9.78±7.7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0A881C9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2.92±8.39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6B87EBF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9.24±9.0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874247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4.705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AA6E86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702F949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6C64030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53D5EB5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</w:tr>
      <w:tr w:rsidR="00100AA3" w:rsidRPr="000831CA" w14:paraId="65757616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D36D6F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bookmarkStart w:id="7" w:name="_Hlk187965556"/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uditory Word Learning Test (AVLT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81A2C6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6.42±10.5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25D5E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1.62±10.39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98C46D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35.00±7.65 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585FE2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5.92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074989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40E414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1EA2C2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FAC062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bookmarkEnd w:id="7"/>
      <w:tr w:rsidR="00100AA3" w:rsidRPr="000831CA" w14:paraId="102678F6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nil"/>
            </w:tcBorders>
            <w:vAlign w:val="center"/>
          </w:tcPr>
          <w:p w14:paraId="66401B5B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Stroop Color Word Test (SCWT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4666B7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82.06±13.6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834B1C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93.65±16.19 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895166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99.32±18.79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A8A4C7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4.074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6A3FDD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5C4D288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171952B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14:paraId="4187C1E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3</w:t>
            </w:r>
          </w:p>
        </w:tc>
      </w:tr>
      <w:tr w:rsidR="00100AA3" w:rsidRPr="000831CA" w14:paraId="76A51DC1" w14:textId="77777777" w:rsidTr="00C87EAE">
        <w:trPr>
          <w:trHeight w:val="381"/>
        </w:trPr>
        <w:tc>
          <w:tcPr>
            <w:tcW w:w="10957" w:type="dxa"/>
            <w:gridSpan w:val="9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FB3821" w14:textId="77777777" w:rsidR="00100AA3" w:rsidRPr="00BE6AF2" w:rsidRDefault="00100AA3" w:rsidP="00B519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E6AF2">
              <w:rPr>
                <w:rFonts w:ascii="Times New Roman" w:eastAsia="微软雅黑" w:hAnsi="Times New Roman" w:cs="Times New Roman"/>
                <w:b/>
                <w:bCs/>
                <w:sz w:val="15"/>
                <w:szCs w:val="15"/>
              </w:rPr>
              <w:t>Symptoms of the newborn at birth</w:t>
            </w:r>
          </w:p>
        </w:tc>
      </w:tr>
      <w:tr w:rsidR="00100AA3" w:rsidRPr="000831CA" w14:paraId="4A61D4F6" w14:textId="77777777" w:rsidTr="00C87EAE">
        <w:trPr>
          <w:trHeight w:val="255"/>
        </w:trPr>
        <w:tc>
          <w:tcPr>
            <w:tcW w:w="3166" w:type="dxa"/>
            <w:tcBorders>
              <w:top w:val="nil"/>
              <w:bottom w:val="single" w:sz="12" w:space="0" w:color="auto"/>
            </w:tcBorders>
            <w:vAlign w:val="center"/>
          </w:tcPr>
          <w:p w14:paraId="3773782A" w14:textId="77777777" w:rsidR="00100AA3" w:rsidRPr="000831CA" w:rsidRDefault="00100AA3" w:rsidP="00BE6AF2">
            <w:pPr>
              <w:ind w:firstLineChars="200" w:firstLine="30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pgar score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（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1min)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63D5B14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17FE0E3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9.29±1.69</w:t>
            </w:r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  <w:vAlign w:val="center"/>
          </w:tcPr>
          <w:p w14:paraId="08731FC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8.98±1.43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center"/>
          </w:tcPr>
          <w:p w14:paraId="4396F50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0.816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2" w:type="dxa"/>
            <w:tcBorders>
              <w:top w:val="nil"/>
              <w:bottom w:val="single" w:sz="12" w:space="0" w:color="auto"/>
            </w:tcBorders>
            <w:vAlign w:val="center"/>
          </w:tcPr>
          <w:p w14:paraId="1143D2C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6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vAlign w:val="center"/>
          </w:tcPr>
          <w:p w14:paraId="71FB15E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vAlign w:val="center"/>
          </w:tcPr>
          <w:p w14:paraId="4885374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vAlign w:val="center"/>
          </w:tcPr>
          <w:p w14:paraId="39A6ADA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2633B8A9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0831CA">
        <w:rPr>
          <w:rFonts w:ascii="Times New Roman" w:eastAsia="宋体" w:hAnsi="Times New Roman" w:cs="Times New Roman"/>
          <w:b/>
          <w:bCs/>
          <w:sz w:val="16"/>
          <w:szCs w:val="16"/>
        </w:rPr>
        <w:t>Note:</w:t>
      </w:r>
    </w:p>
    <w:p w14:paraId="293FF653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Data are mean ± standard deviation;</w:t>
      </w:r>
    </w:p>
    <w:p w14:paraId="15D99A35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Post hoc test: a = NPHC vs PHC; b = NPHC vs Preeclampsia; c = PHC vs Preeclampsia;</w:t>
      </w:r>
    </w:p>
    <w:p w14:paraId="57FDA4BD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sz w:val="16"/>
          <w:szCs w:val="16"/>
        </w:rPr>
      </w:pPr>
      <w:r w:rsidRPr="000831CA">
        <w:rPr>
          <w:rFonts w:ascii="Times New Roman" w:eastAsia="宋体" w:hAnsi="Times New Roman" w:cs="Times New Roman"/>
          <w:sz w:val="16"/>
          <w:szCs w:val="16"/>
          <w:vertAlign w:val="superscript"/>
        </w:rPr>
        <w:t>a</w:t>
      </w:r>
      <w:r w:rsidRPr="000831CA">
        <w:rPr>
          <w:rFonts w:ascii="Times New Roman" w:eastAsia="宋体" w:hAnsi="Times New Roman" w:cs="Times New Roman"/>
          <w:sz w:val="16"/>
          <w:szCs w:val="16"/>
        </w:rPr>
        <w:t>:</w:t>
      </w:r>
      <w:r w:rsidRPr="000831CA">
        <w:rPr>
          <w:rFonts w:ascii="Times New Roman" w:hAnsi="Times New Roman" w:cs="Times New Roman"/>
          <w:sz w:val="16"/>
          <w:szCs w:val="16"/>
        </w:rPr>
        <w:t xml:space="preserve"> </w:t>
      </w:r>
      <w:r w:rsidRPr="000831CA">
        <w:rPr>
          <w:rFonts w:ascii="Times New Roman" w:eastAsia="宋体" w:hAnsi="Times New Roman" w:cs="Times New Roman"/>
          <w:sz w:val="16"/>
          <w:szCs w:val="16"/>
        </w:rPr>
        <w:t>One-way analysis of variance</w:t>
      </w:r>
      <w:r w:rsidRPr="000831CA">
        <w:rPr>
          <w:rFonts w:ascii="Times New Roman" w:eastAsia="宋体" w:hAnsi="Times New Roman" w:cs="Times New Roman"/>
          <w:sz w:val="16"/>
          <w:szCs w:val="16"/>
        </w:rPr>
        <w:t>；</w:t>
      </w:r>
      <w:r w:rsidRPr="000831CA">
        <w:rPr>
          <w:rFonts w:ascii="Times New Roman" w:eastAsia="宋体" w:hAnsi="Times New Roman" w:cs="Times New Roman"/>
          <w:sz w:val="16"/>
          <w:szCs w:val="16"/>
          <w:vertAlign w:val="superscript"/>
        </w:rPr>
        <w:t>b</w:t>
      </w:r>
      <w:r w:rsidRPr="000831CA">
        <w:rPr>
          <w:rFonts w:ascii="Times New Roman" w:eastAsia="宋体" w:hAnsi="Times New Roman" w:cs="Times New Roman"/>
          <w:sz w:val="16"/>
          <w:szCs w:val="16"/>
        </w:rPr>
        <w:t>：</w:t>
      </w:r>
      <w:r w:rsidRPr="000831CA">
        <w:rPr>
          <w:rFonts w:ascii="Times New Roman" w:eastAsia="宋体" w:hAnsi="Times New Roman" w:cs="Times New Roman"/>
          <w:sz w:val="16"/>
          <w:szCs w:val="16"/>
        </w:rPr>
        <w:t>Two independent samples t-test</w:t>
      </w:r>
      <w:r w:rsidRPr="000831CA">
        <w:rPr>
          <w:rFonts w:ascii="Times New Roman" w:eastAsia="宋体" w:hAnsi="Times New Roman" w:cs="Times New Roman"/>
          <w:sz w:val="16"/>
          <w:szCs w:val="16"/>
        </w:rPr>
        <w:t>；</w:t>
      </w:r>
      <w:r w:rsidRPr="000831CA">
        <w:rPr>
          <w:rFonts w:ascii="Times New Roman" w:eastAsia="宋体" w:hAnsi="Times New Roman" w:cs="Times New Roman"/>
          <w:sz w:val="16"/>
          <w:szCs w:val="16"/>
          <w:vertAlign w:val="superscript"/>
        </w:rPr>
        <w:t>c</w:t>
      </w:r>
      <w:r w:rsidRPr="000831CA">
        <w:rPr>
          <w:rFonts w:ascii="Times New Roman" w:eastAsia="宋体" w:hAnsi="Times New Roman" w:cs="Times New Roman"/>
          <w:sz w:val="16"/>
          <w:szCs w:val="16"/>
        </w:rPr>
        <w:t>：</w:t>
      </w:r>
      <w:r w:rsidRPr="000831CA">
        <w:rPr>
          <w:rFonts w:ascii="Times New Roman" w:eastAsia="宋体" w:hAnsi="Times New Roman" w:cs="Times New Roman"/>
          <w:sz w:val="16"/>
          <w:szCs w:val="16"/>
        </w:rPr>
        <w:t>Chi-squared test</w:t>
      </w:r>
    </w:p>
    <w:p w14:paraId="38A5DD6C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Auditory Verbal Learning Test: Auditory Verbal Learning Test-Huashan version</w:t>
      </w:r>
    </w:p>
    <w:p w14:paraId="4E2C4E40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Stroop Color Word Test: Sum of timing for cards 2 and 3</w:t>
      </w:r>
    </w:p>
    <w:p w14:paraId="14C2DB2C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sz w:val="16"/>
          <w:szCs w:val="16"/>
        </w:rPr>
      </w:pPr>
    </w:p>
    <w:p w14:paraId="125EEC5F" w14:textId="77777777" w:rsidR="00100AA3" w:rsidRPr="000831CA" w:rsidRDefault="00100AA3" w:rsidP="00B5193A">
      <w:pPr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5E9EB3A1" w14:textId="77777777" w:rsidR="00100AA3" w:rsidRPr="000831CA" w:rsidRDefault="00100AA3" w:rsidP="00B5193A">
      <w:pPr>
        <w:spacing w:before="120" w:after="120" w:line="300" w:lineRule="auto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6B5794E6" w14:textId="77777777" w:rsidR="001E0111" w:rsidRDefault="001E0111" w:rsidP="001E0111">
      <w:pPr>
        <w:adjustRightInd w:val="0"/>
        <w:snapToGrid w:val="0"/>
        <w:spacing w:before="120" w:after="120" w:line="300" w:lineRule="auto"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7834905D" w14:textId="22950FB0" w:rsidR="00100AA3" w:rsidRPr="001E0111" w:rsidRDefault="001E0111" w:rsidP="001E0111">
      <w:pPr>
        <w:adjustRightInd w:val="0"/>
        <w:snapToGrid w:val="0"/>
        <w:spacing w:before="120" w:after="120" w:line="300" w:lineRule="auto"/>
        <w:jc w:val="left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C6A68">
        <w:rPr>
          <w:rFonts w:ascii="Times New Roman" w:eastAsia="微软雅黑" w:hAnsi="Times New Roman" w:cs="Times New Roman" w:hint="eastAsia"/>
          <w:b/>
          <w:bCs/>
          <w:sz w:val="20"/>
          <w:szCs w:val="20"/>
        </w:rPr>
        <w:t>S</w:t>
      </w: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t>2</w:t>
      </w:r>
      <w:r w:rsidRPr="000831CA">
        <w:rPr>
          <w:rFonts w:ascii="Times New Roman" w:eastAsia="微软雅黑" w:hAnsi="Times New Roman" w:cs="Times New Roman"/>
          <w:sz w:val="20"/>
          <w:szCs w:val="20"/>
        </w:rPr>
        <w:t>. The thickness differences of 68 sub-regions of the cerebral cortex among the three groups (positive results section)</w:t>
      </w:r>
    </w:p>
    <w:tbl>
      <w:tblPr>
        <w:tblStyle w:val="afd"/>
        <w:tblpPr w:leftFromText="181" w:rightFromText="181" w:vertAnchor="text" w:tblpXSpec="center" w:tblpY="1"/>
        <w:tblOverlap w:val="never"/>
        <w:tblW w:w="109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19"/>
        <w:gridCol w:w="1421"/>
        <w:gridCol w:w="1369"/>
        <w:gridCol w:w="1369"/>
        <w:gridCol w:w="774"/>
        <w:gridCol w:w="774"/>
        <w:gridCol w:w="774"/>
        <w:gridCol w:w="774"/>
        <w:gridCol w:w="774"/>
      </w:tblGrid>
      <w:tr w:rsidR="00100AA3" w:rsidRPr="000831CA" w14:paraId="3AAEAF43" w14:textId="77777777" w:rsidTr="00367A7F">
        <w:trPr>
          <w:trHeight w:val="249"/>
        </w:trPr>
        <w:tc>
          <w:tcPr>
            <w:tcW w:w="2919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1393343A" w14:textId="77777777" w:rsidR="00100AA3" w:rsidRPr="0019003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21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1147530A" w14:textId="77777777" w:rsidR="00100AA3" w:rsidRPr="0019003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HC</w:t>
            </w:r>
          </w:p>
          <w:p w14:paraId="7849626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78)</w:t>
            </w:r>
          </w:p>
        </w:tc>
        <w:tc>
          <w:tcPr>
            <w:tcW w:w="1369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3251C77D" w14:textId="77777777" w:rsidR="00100AA3" w:rsidRPr="0019003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C</w:t>
            </w:r>
          </w:p>
          <w:p w14:paraId="065EE2C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1369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012F848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eclampsia</w:t>
            </w: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 xml:space="preserve"> (n=111)</w:t>
            </w:r>
          </w:p>
        </w:tc>
        <w:tc>
          <w:tcPr>
            <w:tcW w:w="774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16FBEF69" w14:textId="77777777" w:rsidR="00100AA3" w:rsidRPr="00190032" w:rsidRDefault="00100AA3" w:rsidP="00B519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 </w:t>
            </w:r>
          </w:p>
        </w:tc>
        <w:tc>
          <w:tcPr>
            <w:tcW w:w="774" w:type="dxa"/>
            <w:vMerge w:val="restart"/>
            <w:tcBorders>
              <w:top w:val="single" w:sz="12" w:space="0" w:color="000000" w:themeColor="text1"/>
            </w:tcBorders>
            <w:shd w:val="clear" w:color="auto" w:fill="DCECE6"/>
            <w:vAlign w:val="center"/>
          </w:tcPr>
          <w:p w14:paraId="5A1C43BE" w14:textId="77777777" w:rsidR="00100AA3" w:rsidRPr="00190032" w:rsidRDefault="00100AA3" w:rsidP="00B519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2322" w:type="dxa"/>
            <w:gridSpan w:val="3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DCECE6"/>
            <w:vAlign w:val="center"/>
          </w:tcPr>
          <w:p w14:paraId="095FC900" w14:textId="77777777" w:rsidR="00100AA3" w:rsidRPr="00190032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 test</w:t>
            </w:r>
          </w:p>
        </w:tc>
      </w:tr>
      <w:tr w:rsidR="00100AA3" w:rsidRPr="000831CA" w14:paraId="2B41BF47" w14:textId="77777777" w:rsidTr="00367A7F">
        <w:trPr>
          <w:trHeight w:val="170"/>
        </w:trPr>
        <w:tc>
          <w:tcPr>
            <w:tcW w:w="2919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5A8661E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7066961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2A999D0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622A85F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1463105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bottom w:val="single" w:sz="12" w:space="0" w:color="auto"/>
            </w:tcBorders>
            <w:shd w:val="clear" w:color="auto" w:fill="DCECE6"/>
            <w:vAlign w:val="center"/>
          </w:tcPr>
          <w:p w14:paraId="3776430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4EF7301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7BFC276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137FDCA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100AA3" w:rsidRPr="000831CA" w14:paraId="6CDB46B1" w14:textId="77777777" w:rsidTr="00C87EAE">
        <w:trPr>
          <w:trHeight w:val="295"/>
        </w:trPr>
        <w:tc>
          <w:tcPr>
            <w:tcW w:w="10948" w:type="dxa"/>
            <w:gridSpan w:val="9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1453C5E3" w14:textId="77777777" w:rsidR="00100AA3" w:rsidRPr="00190032" w:rsidRDefault="00100AA3" w:rsidP="00B5193A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9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 thickness of first measurement</w:t>
            </w:r>
          </w:p>
        </w:tc>
      </w:tr>
      <w:tr w:rsidR="00100AA3" w:rsidRPr="000831CA" w14:paraId="18774499" w14:textId="77777777" w:rsidTr="00C87EAE">
        <w:trPr>
          <w:trHeight w:val="227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33DB1A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L-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 xml:space="preserve"> Entorhinal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En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9566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37±0.1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238A3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50±0.1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7A956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47±0.18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C1A0EC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0.038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477325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19448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67EE0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225DD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346</w:t>
            </w:r>
          </w:p>
        </w:tc>
      </w:tr>
      <w:tr w:rsidR="00100AA3" w:rsidRPr="000831CA" w14:paraId="1DB708C2" w14:textId="77777777" w:rsidTr="00C87EAE">
        <w:trPr>
          <w:trHeight w:val="227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28F513D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- Lingual (Lg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F2C58B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40±0.0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354503B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46±0.1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496A28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44±0.0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1E6E12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9.347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5763A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0973ED6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552558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2A9232B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287</w:t>
            </w:r>
          </w:p>
        </w:tc>
      </w:tr>
      <w:tr w:rsidR="00100AA3" w:rsidRPr="000831CA" w14:paraId="70F283C0" w14:textId="77777777" w:rsidTr="00C87EAE">
        <w:trPr>
          <w:trHeight w:val="227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D7AFAE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L-</w:t>
            </w:r>
            <w:bookmarkStart w:id="8" w:name="_Hlk206501508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 xml:space="preserve"> Pars Opercularis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Op)</w:t>
            </w:r>
            <w:bookmarkEnd w:id="8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7B585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98±0.1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F8C8F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93±0.11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41760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93±0.11 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59D864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5.599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CF32B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DA88A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B847A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A1B03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969</w:t>
            </w:r>
          </w:p>
        </w:tc>
      </w:tr>
      <w:tr w:rsidR="00100AA3" w:rsidRPr="000831CA" w14:paraId="5252B9E8" w14:textId="77777777" w:rsidTr="00C87EAE">
        <w:trPr>
          <w:trHeight w:val="227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2B53F0F" w14:textId="77777777" w:rsidR="00100AA3" w:rsidRPr="000831CA" w:rsidRDefault="00100AA3" w:rsidP="00190032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eastAsia="宋体" w:hAnsi="Times New Roman" w:cs="Times New Roman"/>
                <w:sz w:val="16"/>
                <w:szCs w:val="16"/>
              </w:rPr>
              <w:t>L- Pericalcarine (PerCa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E40E1E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16±0.1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A27A214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23±0.08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D81AB7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23±0.1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29BB1A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6.742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9FBEB3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07BDE7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B11954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C97B04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892</w:t>
            </w:r>
          </w:p>
        </w:tc>
      </w:tr>
      <w:tr w:rsidR="00100AA3" w:rsidRPr="000831CA" w14:paraId="26E2F889" w14:textId="77777777" w:rsidTr="00C87EAE">
        <w:trPr>
          <w:trHeight w:val="227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B2EDDF" w14:textId="77777777" w:rsidR="00100AA3" w:rsidRPr="000831CA" w:rsidRDefault="00100AA3" w:rsidP="00190032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eastAsia="宋体" w:hAnsi="Times New Roman" w:cs="Times New Roman"/>
                <w:sz w:val="16"/>
                <w:szCs w:val="16"/>
              </w:rPr>
              <w:t>L-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 xml:space="preserve"> Temporal Pole</w:t>
            </w:r>
            <w:r w:rsidRPr="000831C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Tpol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5C4FC4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58±0.4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6CDE2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75±0.32 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946B9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5±0.3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F07AB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5.323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A17A4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DDCD6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1E357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F728B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999</w:t>
            </w:r>
          </w:p>
        </w:tc>
      </w:tr>
      <w:tr w:rsidR="00100AA3" w:rsidRPr="000831CA" w14:paraId="77B0829A" w14:textId="77777777" w:rsidTr="00C87EAE">
        <w:trPr>
          <w:trHeight w:val="227"/>
        </w:trPr>
        <w:tc>
          <w:tcPr>
            <w:tcW w:w="2919" w:type="dxa"/>
            <w:tcBorders>
              <w:top w:val="nil"/>
            </w:tcBorders>
            <w:shd w:val="clear" w:color="auto" w:fill="DCECE6"/>
            <w:vAlign w:val="center"/>
          </w:tcPr>
          <w:p w14:paraId="6C656ED1" w14:textId="77777777" w:rsidR="00100AA3" w:rsidRPr="000831CA" w:rsidRDefault="00100AA3" w:rsidP="00190032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DCECE6"/>
              </w:rPr>
              <w:t>R-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 xml:space="preserve"> </w:t>
            </w:r>
            <w:bookmarkStart w:id="9" w:name="_Hlk206499066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Caudal Anterior Cingulate</w:t>
            </w:r>
            <w:r w:rsidRPr="000831CA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DCECE6"/>
              </w:rPr>
              <w:t xml:space="preserve"> (CACg)</w:t>
            </w:r>
            <w:bookmarkEnd w:id="9"/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A5939F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0±0.1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C11A44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76±0.09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BD71E3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71±0.11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6AE09B4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3.556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DB7186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42F20D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F0BF5FB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8E86D2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0</w:t>
            </w:r>
          </w:p>
        </w:tc>
      </w:tr>
      <w:tr w:rsidR="00100AA3" w:rsidRPr="000831CA" w14:paraId="647AFF28" w14:textId="77777777" w:rsidTr="00C87EAE">
        <w:trPr>
          <w:trHeight w:val="227"/>
        </w:trPr>
        <w:tc>
          <w:tcPr>
            <w:tcW w:w="2919" w:type="dxa"/>
            <w:shd w:val="clear" w:color="auto" w:fill="FFFFFF" w:themeFill="background1"/>
            <w:vAlign w:val="center"/>
          </w:tcPr>
          <w:p w14:paraId="498F3D70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R-E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34D65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36±0.1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0EB91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47±0.16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DF952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46±0.1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68CA6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0.177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2AEE0C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FB2796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A8E8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AB3773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728</w:t>
            </w:r>
          </w:p>
        </w:tc>
      </w:tr>
      <w:tr w:rsidR="00100AA3" w:rsidRPr="000831CA" w14:paraId="743D7D19" w14:textId="77777777" w:rsidTr="00C87EAE">
        <w:trPr>
          <w:trHeight w:val="227"/>
        </w:trPr>
        <w:tc>
          <w:tcPr>
            <w:tcW w:w="2919" w:type="dxa"/>
            <w:shd w:val="clear" w:color="auto" w:fill="DCECE6"/>
            <w:vAlign w:val="center"/>
          </w:tcPr>
          <w:p w14:paraId="5D9B8D34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R-L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384DE6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38±0.0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B54FF7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42±0.07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6D86CB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41±0.09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7CF7A14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3.733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D8B23A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DE4E94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1D660F9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85306E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498</w:t>
            </w:r>
          </w:p>
        </w:tc>
      </w:tr>
      <w:tr w:rsidR="00100AA3" w:rsidRPr="000831CA" w14:paraId="158F55FC" w14:textId="77777777" w:rsidTr="00C87EAE">
        <w:trPr>
          <w:trHeight w:val="227"/>
        </w:trPr>
        <w:tc>
          <w:tcPr>
            <w:tcW w:w="2919" w:type="dxa"/>
            <w:shd w:val="clear" w:color="auto" w:fill="FFFFFF" w:themeFill="background1"/>
            <w:vAlign w:val="center"/>
          </w:tcPr>
          <w:p w14:paraId="75F52177" w14:textId="77777777" w:rsidR="00100AA3" w:rsidRPr="000831CA" w:rsidRDefault="00100AA3" w:rsidP="00190032">
            <w:pPr>
              <w:ind w:firstLineChars="200" w:firstLine="32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6"/>
                <w:szCs w:val="16"/>
              </w:rPr>
              <w:t>R-PerC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1B5F5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10±0.1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E6F3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17±0.10 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7D6A7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16±0.13 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696C9C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7.625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78644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ACD0B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CECD4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A6C2E3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593</w:t>
            </w:r>
          </w:p>
        </w:tc>
      </w:tr>
      <w:tr w:rsidR="00100AA3" w:rsidRPr="000831CA" w14:paraId="3658C5A4" w14:textId="77777777" w:rsidTr="00C87EAE">
        <w:trPr>
          <w:trHeight w:val="227"/>
        </w:trPr>
        <w:tc>
          <w:tcPr>
            <w:tcW w:w="2919" w:type="dxa"/>
            <w:shd w:val="clear" w:color="auto" w:fill="DCECE6"/>
            <w:vAlign w:val="center"/>
          </w:tcPr>
          <w:p w14:paraId="36E25E05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 xml:space="preserve">R- </w:t>
            </w:r>
            <w:bookmarkStart w:id="10" w:name="_Hlk206499076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Posterior Cingulate (PoCg)</w:t>
            </w:r>
            <w:bookmarkEnd w:id="10"/>
          </w:p>
        </w:tc>
        <w:tc>
          <w:tcPr>
            <w:tcW w:w="1421" w:type="dxa"/>
            <w:tcBorders>
              <w:top w:val="nil"/>
            </w:tcBorders>
            <w:shd w:val="clear" w:color="auto" w:fill="DCECE6"/>
            <w:vAlign w:val="center"/>
          </w:tcPr>
          <w:p w14:paraId="253DA58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68±0.08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DCECE6"/>
            <w:vAlign w:val="center"/>
          </w:tcPr>
          <w:p w14:paraId="49032ED6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73±0.08 </w:t>
            </w:r>
          </w:p>
        </w:tc>
        <w:tc>
          <w:tcPr>
            <w:tcW w:w="1369" w:type="dxa"/>
            <w:tcBorders>
              <w:top w:val="nil"/>
            </w:tcBorders>
            <w:shd w:val="clear" w:color="auto" w:fill="DCECE6"/>
            <w:vAlign w:val="center"/>
          </w:tcPr>
          <w:p w14:paraId="1A28B3F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67±0.08 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DCECE6"/>
            <w:vAlign w:val="center"/>
          </w:tcPr>
          <w:p w14:paraId="268BE31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5.678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DCECE6"/>
            <w:vAlign w:val="center"/>
          </w:tcPr>
          <w:p w14:paraId="5F94C313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DCECE6"/>
            <w:vAlign w:val="center"/>
          </w:tcPr>
          <w:p w14:paraId="690C8D3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DCECE6"/>
            <w:vAlign w:val="center"/>
          </w:tcPr>
          <w:p w14:paraId="219149C0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247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5DC70006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77579F29" w14:textId="77777777" w:rsidTr="00C87EAE">
        <w:trPr>
          <w:trHeight w:val="227"/>
        </w:trPr>
        <w:tc>
          <w:tcPr>
            <w:tcW w:w="2919" w:type="dxa"/>
            <w:shd w:val="clear" w:color="auto" w:fill="FFFFFF" w:themeFill="background1"/>
            <w:vAlign w:val="center"/>
          </w:tcPr>
          <w:p w14:paraId="06A2E7CB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  <w:t xml:space="preserve">R- </w:t>
            </w:r>
            <w:bookmarkStart w:id="11" w:name="_Hlk206499085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  <w:t>Rostral Anterior Cingulate (RoACg)</w:t>
            </w:r>
            <w:bookmarkEnd w:id="11"/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32A3079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6±0.1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36762E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87±0.15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04A2E75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77±0.12 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58E4FF9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7.627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642F2451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F91220C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DD41267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369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4BD2F6EC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5A8E9053" w14:textId="77777777" w:rsidTr="00C87EAE">
        <w:trPr>
          <w:trHeight w:val="227"/>
        </w:trPr>
        <w:tc>
          <w:tcPr>
            <w:tcW w:w="2919" w:type="dxa"/>
            <w:shd w:val="clear" w:color="auto" w:fill="DCECE6"/>
            <w:vAlign w:val="center"/>
          </w:tcPr>
          <w:p w14:paraId="7781E984" w14:textId="77777777" w:rsidR="00100AA3" w:rsidRPr="000831CA" w:rsidRDefault="00100AA3" w:rsidP="00190032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 xml:space="preserve">R- </w:t>
            </w:r>
            <w:bookmarkStart w:id="12" w:name="_Hlk206499091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Superior Frontal (SF)</w:t>
            </w:r>
            <w:bookmarkEnd w:id="12"/>
          </w:p>
        </w:tc>
        <w:tc>
          <w:tcPr>
            <w:tcW w:w="1421" w:type="dxa"/>
            <w:shd w:val="clear" w:color="auto" w:fill="DCECE6"/>
            <w:vAlign w:val="center"/>
          </w:tcPr>
          <w:p w14:paraId="4DE87672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96±0.12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6A14D93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97±0.11  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3CDEF398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92±0.12  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5033E06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4.787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7135264F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1F0BA2CE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711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1C71874A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4A5FDC2D" w14:textId="77777777" w:rsidR="00100AA3" w:rsidRPr="000831CA" w:rsidRDefault="00100AA3" w:rsidP="00B5193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8</w:t>
            </w:r>
          </w:p>
        </w:tc>
      </w:tr>
      <w:tr w:rsidR="00100AA3" w:rsidRPr="000831CA" w14:paraId="59B8E5D4" w14:textId="77777777" w:rsidTr="00C87EAE">
        <w:trPr>
          <w:trHeight w:val="227"/>
        </w:trPr>
        <w:tc>
          <w:tcPr>
            <w:tcW w:w="2919" w:type="dxa"/>
            <w:shd w:val="clear" w:color="auto" w:fill="FFFFFF" w:themeFill="background1"/>
            <w:vAlign w:val="center"/>
          </w:tcPr>
          <w:p w14:paraId="2A43A229" w14:textId="77777777" w:rsidR="00100AA3" w:rsidRPr="000831CA" w:rsidRDefault="00100AA3" w:rsidP="00190032">
            <w:pPr>
              <w:adjustRightInd w:val="0"/>
              <w:snapToGrid w:val="0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  <w:t>R-Tpol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7FB0C8D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51±0.34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C16116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69±0.30  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35A5D3D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68±0.30 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35BBAC0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7.255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BC35DB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10EFE34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5DEF809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48254AF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786</w:t>
            </w:r>
          </w:p>
        </w:tc>
      </w:tr>
      <w:tr w:rsidR="00100AA3" w:rsidRPr="000831CA" w14:paraId="109ACF55" w14:textId="77777777" w:rsidTr="00C87EAE">
        <w:trPr>
          <w:trHeight w:val="227"/>
        </w:trPr>
        <w:tc>
          <w:tcPr>
            <w:tcW w:w="2919" w:type="dxa"/>
            <w:shd w:val="clear" w:color="auto" w:fill="DCECE6"/>
            <w:vAlign w:val="center"/>
          </w:tcPr>
          <w:p w14:paraId="2555CD89" w14:textId="77777777" w:rsidR="00100AA3" w:rsidRPr="000831CA" w:rsidRDefault="00100AA3" w:rsidP="00190032">
            <w:pPr>
              <w:adjustRightInd w:val="0"/>
              <w:snapToGrid w:val="0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R- Insula (Ins)</w:t>
            </w:r>
          </w:p>
        </w:tc>
        <w:tc>
          <w:tcPr>
            <w:tcW w:w="1421" w:type="dxa"/>
            <w:shd w:val="clear" w:color="auto" w:fill="DCECE6"/>
            <w:vAlign w:val="center"/>
          </w:tcPr>
          <w:p w14:paraId="67BABA3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3±0.12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01879C3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8±0.11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4A80AC9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1.77±0.10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456A090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3.435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0FEA281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2511CC0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36CE280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1DE2607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562</w:t>
            </w:r>
          </w:p>
        </w:tc>
      </w:tr>
      <w:tr w:rsidR="00100AA3" w:rsidRPr="000831CA" w14:paraId="7F29ADCC" w14:textId="77777777" w:rsidTr="00C87EAE">
        <w:trPr>
          <w:trHeight w:val="297"/>
        </w:trPr>
        <w:tc>
          <w:tcPr>
            <w:tcW w:w="10948" w:type="dxa"/>
            <w:gridSpan w:val="9"/>
            <w:shd w:val="clear" w:color="auto" w:fill="FFFFFF" w:themeFill="background1"/>
            <w:vAlign w:val="center"/>
          </w:tcPr>
          <w:p w14:paraId="1E10A228" w14:textId="77777777" w:rsidR="00100AA3" w:rsidRPr="00190032" w:rsidRDefault="00100AA3" w:rsidP="00B5193A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shd w:val="clear" w:color="auto" w:fill="FFFFFF" w:themeFill="background1"/>
              </w:rPr>
            </w:pPr>
            <w:r w:rsidRPr="0019003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shd w:val="clear" w:color="auto" w:fill="FFFFFF" w:themeFill="background1"/>
              </w:rPr>
              <w:t>Cortical surface area of first measurement</w:t>
            </w:r>
          </w:p>
        </w:tc>
      </w:tr>
      <w:tr w:rsidR="00100AA3" w:rsidRPr="000831CA" w14:paraId="7D49B575" w14:textId="77777777" w:rsidTr="00C87EAE">
        <w:trPr>
          <w:trHeight w:val="227"/>
        </w:trPr>
        <w:tc>
          <w:tcPr>
            <w:tcW w:w="2919" w:type="dxa"/>
            <w:shd w:val="clear" w:color="auto" w:fill="DCECE6"/>
            <w:vAlign w:val="center"/>
          </w:tcPr>
          <w:p w14:paraId="7CFD6012" w14:textId="77777777" w:rsidR="00100AA3" w:rsidRPr="000831CA" w:rsidRDefault="00100AA3" w:rsidP="00190032">
            <w:pPr>
              <w:adjustRightInd w:val="0"/>
              <w:snapToGrid w:val="0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 xml:space="preserve">L- </w:t>
            </w:r>
            <w:bookmarkStart w:id="13" w:name="_Hlk206500071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Medial Orbitofrontal (MOrF)</w:t>
            </w:r>
            <w:bookmarkEnd w:id="13"/>
          </w:p>
        </w:tc>
        <w:tc>
          <w:tcPr>
            <w:tcW w:w="1421" w:type="dxa"/>
            <w:shd w:val="clear" w:color="auto" w:fill="DCECE6"/>
            <w:vAlign w:val="center"/>
          </w:tcPr>
          <w:p w14:paraId="1F5B81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2730.51±440.74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1478B30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556.69±294.98  </w:t>
            </w:r>
          </w:p>
        </w:tc>
        <w:tc>
          <w:tcPr>
            <w:tcW w:w="1369" w:type="dxa"/>
            <w:shd w:val="clear" w:color="auto" w:fill="DCECE6"/>
            <w:vAlign w:val="center"/>
          </w:tcPr>
          <w:p w14:paraId="75791F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2592.65±348.60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42BAA3C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3.687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0D2901C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7934E60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7D69C57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774" w:type="dxa"/>
            <w:shd w:val="clear" w:color="auto" w:fill="DCECE6"/>
            <w:vAlign w:val="center"/>
          </w:tcPr>
          <w:p w14:paraId="5DC8D96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664</w:t>
            </w:r>
          </w:p>
        </w:tc>
      </w:tr>
      <w:tr w:rsidR="00100AA3" w:rsidRPr="000831CA" w14:paraId="17B33B49" w14:textId="77777777" w:rsidTr="00C87EAE">
        <w:trPr>
          <w:trHeight w:val="227"/>
        </w:trPr>
        <w:tc>
          <w:tcPr>
            <w:tcW w:w="2919" w:type="dxa"/>
            <w:shd w:val="clear" w:color="auto" w:fill="FFFFFF" w:themeFill="background1"/>
            <w:vAlign w:val="center"/>
          </w:tcPr>
          <w:p w14:paraId="0FC356AC" w14:textId="77777777" w:rsidR="00100AA3" w:rsidRPr="000831CA" w:rsidRDefault="00100AA3" w:rsidP="00190032">
            <w:pPr>
              <w:adjustRightInd w:val="0"/>
              <w:snapToGrid w:val="0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  <w:t xml:space="preserve">L- </w:t>
            </w:r>
            <w:bookmarkStart w:id="14" w:name="_Hlk206500079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 w:themeFill="background1"/>
              </w:rPr>
              <w:t>Para Central (PaC)</w:t>
            </w:r>
            <w:bookmarkEnd w:id="14"/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53E0C00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533.62±419.74 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70349C1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251.58±267.81 </w:t>
            </w:r>
          </w:p>
        </w:tc>
        <w:tc>
          <w:tcPr>
            <w:tcW w:w="1369" w:type="dxa"/>
            <w:shd w:val="clear" w:color="auto" w:fill="FFFFFF" w:themeFill="background1"/>
            <w:vAlign w:val="center"/>
          </w:tcPr>
          <w:p w14:paraId="2D54473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2336.00±</w:t>
            </w:r>
            <w:r w:rsidRPr="000831C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42.62 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153CD96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9.013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5A6C344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041D8F8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D18402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661F9A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290</w:t>
            </w:r>
          </w:p>
        </w:tc>
      </w:tr>
      <w:tr w:rsidR="00100AA3" w:rsidRPr="000831CA" w14:paraId="2104BFCE" w14:textId="77777777" w:rsidTr="00C87EAE">
        <w:trPr>
          <w:trHeight w:val="227"/>
        </w:trPr>
        <w:tc>
          <w:tcPr>
            <w:tcW w:w="2919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51F61B29" w14:textId="77777777" w:rsidR="00100AA3" w:rsidRPr="000831CA" w:rsidRDefault="00100AA3" w:rsidP="00190032">
            <w:pPr>
              <w:adjustRightInd w:val="0"/>
              <w:snapToGrid w:val="0"/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 xml:space="preserve">R- </w:t>
            </w:r>
            <w:bookmarkStart w:id="15" w:name="_Hlk206500090"/>
            <w:r w:rsidRPr="000831C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DCECE6"/>
              </w:rPr>
              <w:t>Transverse Temporal (TrT)</w:t>
            </w:r>
            <w:bookmarkEnd w:id="15"/>
          </w:p>
        </w:tc>
        <w:tc>
          <w:tcPr>
            <w:tcW w:w="1421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697CE4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54.18±110.93  </w:t>
            </w:r>
          </w:p>
        </w:tc>
        <w:tc>
          <w:tcPr>
            <w:tcW w:w="1369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774BD02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08.46±104.57 </w:t>
            </w:r>
          </w:p>
        </w:tc>
        <w:tc>
          <w:tcPr>
            <w:tcW w:w="1369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327DF8A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517.35±</w:t>
            </w:r>
            <w:r w:rsidRPr="000831C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89.72 </w:t>
            </w: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74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25BA1D2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3.769</w:t>
            </w:r>
          </w:p>
        </w:tc>
        <w:tc>
          <w:tcPr>
            <w:tcW w:w="774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6FFE2BC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25</w:t>
            </w:r>
          </w:p>
        </w:tc>
        <w:tc>
          <w:tcPr>
            <w:tcW w:w="774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04E14DE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774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52755E3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74" w:type="dxa"/>
            <w:tcBorders>
              <w:bottom w:val="single" w:sz="12" w:space="0" w:color="000000" w:themeColor="text1"/>
            </w:tcBorders>
            <w:shd w:val="clear" w:color="auto" w:fill="DCECE6"/>
            <w:vAlign w:val="center"/>
          </w:tcPr>
          <w:p w14:paraId="7BAC6DF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宋体" w:hAnsi="Times New Roman" w:cs="Times New Roman"/>
                <w:sz w:val="15"/>
                <w:szCs w:val="15"/>
              </w:rPr>
              <w:t>0.683</w:t>
            </w:r>
          </w:p>
        </w:tc>
      </w:tr>
    </w:tbl>
    <w:p w14:paraId="4E3F1887" w14:textId="77777777" w:rsidR="00100AA3" w:rsidRPr="000831CA" w:rsidRDefault="00100AA3" w:rsidP="00B5193A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0831CA">
        <w:rPr>
          <w:rFonts w:ascii="Times New Roman" w:eastAsia="宋体" w:hAnsi="Times New Roman" w:cs="Times New Roman"/>
          <w:b/>
          <w:bCs/>
          <w:sz w:val="16"/>
          <w:szCs w:val="16"/>
        </w:rPr>
        <w:t>Note:</w:t>
      </w:r>
    </w:p>
    <w:p w14:paraId="659CD2F3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 w:rsidRPr="000831CA">
        <w:rPr>
          <w:rFonts w:ascii="Times New Roman" w:hAnsi="Times New Roman" w:cs="Times New Roman"/>
          <w:sz w:val="15"/>
          <w:szCs w:val="15"/>
        </w:rPr>
        <w:t>*: Tukey’s honestly significant difference post hoc test was used for pairwise comparisons between groups, whereas the least significant difference method was applied for multiple comparisons correction;</w:t>
      </w:r>
    </w:p>
    <w:p w14:paraId="4C55A14C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 w:rsidRPr="000831CA">
        <w:rPr>
          <w:rFonts w:ascii="Times New Roman" w:hAnsi="Times New Roman" w:cs="Times New Roman"/>
          <w:sz w:val="15"/>
          <w:szCs w:val="15"/>
        </w:rPr>
        <w:t>Data are mean ± standard deviation;</w:t>
      </w:r>
    </w:p>
    <w:p w14:paraId="0C19C577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 w:rsidRPr="000831CA">
        <w:rPr>
          <w:rFonts w:ascii="Times New Roman" w:hAnsi="Times New Roman" w:cs="Times New Roman"/>
          <w:sz w:val="15"/>
          <w:szCs w:val="15"/>
        </w:rPr>
        <w:t>Post hoc test:</w:t>
      </w:r>
      <w:r w:rsidRPr="000831CA">
        <w:rPr>
          <w:rFonts w:ascii="Times New Roman" w:eastAsia="微软雅黑" w:hAnsi="Times New Roman" w:cs="Times New Roman"/>
          <w:sz w:val="15"/>
          <w:szCs w:val="15"/>
        </w:rPr>
        <w:t xml:space="preserve"> a = NPHC vs PHC; b = NPHC vs Preeclampsia; c = PHC vs Preeclampsia;</w:t>
      </w:r>
    </w:p>
    <w:p w14:paraId="53B92C70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sz w:val="16"/>
          <w:szCs w:val="16"/>
        </w:rPr>
      </w:pPr>
      <w:r w:rsidRPr="000831CA">
        <w:rPr>
          <w:rFonts w:ascii="Times New Roman" w:eastAsia="宋体" w:hAnsi="Times New Roman" w:cs="Times New Roman"/>
          <w:sz w:val="16"/>
          <w:szCs w:val="16"/>
        </w:rPr>
        <w:t>L, left; R, right.</w:t>
      </w:r>
    </w:p>
    <w:p w14:paraId="01EAA619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21F2C5A8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799576D3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75FC87B7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73EF7C7A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45873E0B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70641139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49F5A0C2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6F24FF6D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7967E757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2222E06E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2F089E20" w14:textId="77777777" w:rsidR="00100AA3" w:rsidRPr="000831CA" w:rsidRDefault="00100AA3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40B8F807" w14:textId="77777777" w:rsidR="001E0111" w:rsidRPr="000831CA" w:rsidRDefault="001E0111" w:rsidP="00B5193A">
      <w:pPr>
        <w:adjustRightInd w:val="0"/>
        <w:snapToGrid w:val="0"/>
        <w:spacing w:before="120" w:after="120" w:line="300" w:lineRule="auto"/>
        <w:jc w:val="center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</w:p>
    <w:p w14:paraId="58E8F579" w14:textId="784DF8AF" w:rsidR="00100AA3" w:rsidRDefault="00100AA3" w:rsidP="00B5193A">
      <w:pPr>
        <w:adjustRightInd w:val="0"/>
        <w:snapToGrid w:val="0"/>
        <w:spacing w:before="120" w:after="120" w:line="300" w:lineRule="auto"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624A5239" w14:textId="77777777" w:rsidR="001E0111" w:rsidRPr="000831CA" w:rsidRDefault="001E0111" w:rsidP="00B5193A">
      <w:pPr>
        <w:adjustRightInd w:val="0"/>
        <w:snapToGrid w:val="0"/>
        <w:spacing w:before="120" w:after="120" w:line="300" w:lineRule="auto"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64ECE64F" w14:textId="77777777" w:rsidR="001E0111" w:rsidRDefault="001E0111" w:rsidP="00B5193A">
      <w:pPr>
        <w:adjustRightInd w:val="0"/>
        <w:snapToGrid w:val="0"/>
        <w:spacing w:before="120" w:after="120" w:line="300" w:lineRule="auto"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312F3D55" w14:textId="4B87855D" w:rsidR="00100AA3" w:rsidRPr="000831CA" w:rsidRDefault="00100AA3" w:rsidP="00B5193A">
      <w:pPr>
        <w:adjustRightInd w:val="0"/>
        <w:snapToGrid w:val="0"/>
        <w:spacing w:before="120" w:after="120" w:line="300" w:lineRule="auto"/>
        <w:jc w:val="left"/>
        <w:rPr>
          <w:rFonts w:ascii="Times New Roman" w:eastAsia="黑体" w:hAnsi="Times New Roman" w:cs="Times New Roman"/>
          <w:b/>
          <w:bCs/>
          <w:sz w:val="28"/>
          <w:szCs w:val="28"/>
          <w14:ligatures w14:val="none"/>
        </w:rPr>
      </w:pP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C6A68">
        <w:rPr>
          <w:rFonts w:ascii="Times New Roman" w:eastAsia="微软雅黑" w:hAnsi="Times New Roman" w:cs="Times New Roman" w:hint="eastAsia"/>
          <w:b/>
          <w:bCs/>
          <w:sz w:val="20"/>
          <w:szCs w:val="20"/>
        </w:rPr>
        <w:t>S</w:t>
      </w: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t>3</w:t>
      </w:r>
      <w:r w:rsidRPr="000831CA">
        <w:rPr>
          <w:rFonts w:ascii="Times New Roman" w:eastAsia="微软雅黑" w:hAnsi="Times New Roman" w:cs="Times New Roman"/>
          <w:sz w:val="20"/>
          <w:szCs w:val="20"/>
        </w:rPr>
        <w:t>.</w:t>
      </w:r>
      <w:r w:rsidRPr="000831CA">
        <w:rPr>
          <w:rFonts w:ascii="Times New Roman" w:hAnsi="Times New Roman" w:cs="Times New Roman"/>
          <w:sz w:val="20"/>
          <w:szCs w:val="20"/>
        </w:rPr>
        <w:t xml:space="preserve"> </w:t>
      </w:r>
      <w:r w:rsidRPr="000831CA">
        <w:rPr>
          <w:rFonts w:ascii="Times New Roman" w:eastAsia="微软雅黑" w:hAnsi="Times New Roman" w:cs="Times New Roman"/>
          <w:sz w:val="20"/>
          <w:szCs w:val="20"/>
        </w:rPr>
        <w:t>Person correlation analysis of the thickness and surface area of the cerebral cortex and clinical characteristics</w:t>
      </w:r>
    </w:p>
    <w:tbl>
      <w:tblPr>
        <w:tblStyle w:val="afd"/>
        <w:tblW w:w="9562" w:type="dxa"/>
        <w:tblBorders>
          <w:top w:val="single" w:sz="12" w:space="0" w:color="1F4E79" w:themeColor="accent5" w:themeShade="80"/>
          <w:left w:val="none" w:sz="0" w:space="0" w:color="auto"/>
          <w:bottom w:val="single" w:sz="12" w:space="0" w:color="1F4E79" w:themeColor="accent5" w:themeShade="8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02"/>
        <w:gridCol w:w="855"/>
        <w:gridCol w:w="11"/>
        <w:gridCol w:w="844"/>
        <w:gridCol w:w="239"/>
        <w:gridCol w:w="853"/>
        <w:gridCol w:w="855"/>
        <w:gridCol w:w="237"/>
        <w:gridCol w:w="855"/>
        <w:gridCol w:w="855"/>
        <w:gridCol w:w="246"/>
        <w:gridCol w:w="855"/>
        <w:gridCol w:w="855"/>
      </w:tblGrid>
      <w:tr w:rsidR="00100AA3" w:rsidRPr="000831CA" w14:paraId="5EB975CC" w14:textId="77777777" w:rsidTr="00367A7F">
        <w:trPr>
          <w:trHeight w:val="340"/>
        </w:trPr>
        <w:tc>
          <w:tcPr>
            <w:tcW w:w="20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7C50A33E" w14:textId="77777777" w:rsidR="00100AA3" w:rsidRPr="00CE7E12" w:rsidRDefault="00100AA3" w:rsidP="00B519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ain regions VS </w:t>
            </w:r>
          </w:p>
          <w:p w14:paraId="3C9378A9" w14:textId="77777777" w:rsidR="00100AA3" w:rsidRPr="000831CA" w:rsidRDefault="00100AA3" w:rsidP="00B519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171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CECE6"/>
            <w:vAlign w:val="center"/>
          </w:tcPr>
          <w:p w14:paraId="0088BE0B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</w:t>
            </w:r>
          </w:p>
        </w:tc>
        <w:tc>
          <w:tcPr>
            <w:tcW w:w="239" w:type="dxa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18EF6CE3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CECE6"/>
            <w:vAlign w:val="center"/>
          </w:tcPr>
          <w:p w14:paraId="3430FF7B" w14:textId="77777777" w:rsidR="00100AA3" w:rsidRPr="00CE7E12" w:rsidRDefault="00100AA3" w:rsidP="00CE7E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pregnancy BMI</w:t>
            </w: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56C5EDCF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CECE6"/>
            <w:vAlign w:val="center"/>
          </w:tcPr>
          <w:p w14:paraId="0240F169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</w:t>
            </w: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β1-42</w:t>
            </w:r>
          </w:p>
        </w:tc>
        <w:tc>
          <w:tcPr>
            <w:tcW w:w="246" w:type="dxa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107A04CA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CECE6"/>
            <w:vAlign w:val="center"/>
          </w:tcPr>
          <w:p w14:paraId="34168357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</w:t>
            </w: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-tau181</w:t>
            </w:r>
          </w:p>
        </w:tc>
      </w:tr>
      <w:tr w:rsidR="00100AA3" w:rsidRPr="000831CA" w14:paraId="77BFFA0C" w14:textId="77777777" w:rsidTr="00367A7F">
        <w:trPr>
          <w:trHeight w:val="340"/>
        </w:trPr>
        <w:tc>
          <w:tcPr>
            <w:tcW w:w="2002" w:type="dxa"/>
            <w:vMerge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0BE9011C" w14:textId="77777777" w:rsidR="00100AA3" w:rsidRPr="000831CA" w:rsidRDefault="00100AA3" w:rsidP="00B519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04DC352A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0EF04342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3250FAE4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67B5D458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45A013CD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29248587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79234EA7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5A8D48DD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6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79312B36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6E53AA27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1AB39DF8" w14:textId="77777777" w:rsidR="00100AA3" w:rsidRPr="000831CA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00AA3" w:rsidRPr="000831CA" w14:paraId="692BEB3A" w14:textId="77777777" w:rsidTr="009E0492">
        <w:trPr>
          <w:trHeight w:val="397"/>
        </w:trPr>
        <w:tc>
          <w:tcPr>
            <w:tcW w:w="9562" w:type="dxa"/>
            <w:gridSpan w:val="13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1AE89F17" w14:textId="77777777" w:rsidR="00100AA3" w:rsidRPr="00CE7E12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</w:t>
            </w: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DCECE6"/>
              </w:rPr>
              <w:t>l thickness</w:t>
            </w:r>
            <w:r w:rsidRPr="00CE7E12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  <w:shd w:val="clear" w:color="auto" w:fill="DCECE6"/>
              </w:rPr>
              <w:t xml:space="preserve"> </w:t>
            </w: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DCECE6"/>
              </w:rPr>
              <w:t xml:space="preserve">of first </w:t>
            </w:r>
            <w:bookmarkStart w:id="16" w:name="OLE_LINK15"/>
            <w:r w:rsidRPr="00CE7E12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  <w:shd w:val="clear" w:color="auto" w:fill="DCECE6"/>
              </w:rPr>
              <w:t>assessment</w:t>
            </w:r>
            <w:bookmarkEnd w:id="16"/>
          </w:p>
        </w:tc>
      </w:tr>
      <w:tr w:rsidR="00100AA3" w:rsidRPr="000831CA" w14:paraId="06925378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EC00E9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En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EBD99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08363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16036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8D4B4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8DB9F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5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22E92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585E0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1B337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45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9233A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5265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D0E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28</w:t>
            </w:r>
          </w:p>
        </w:tc>
      </w:tr>
      <w:tr w:rsidR="00100AA3" w:rsidRPr="000831CA" w14:paraId="6C89798D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698C596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Lg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DE0DEA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4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6CAEB0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1A88D5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433C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069DC4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8336E2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8166F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FC1FC6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58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FC5A7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F26CA9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E37C4E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79</w:t>
            </w:r>
          </w:p>
        </w:tc>
      </w:tr>
      <w:tr w:rsidR="00100AA3" w:rsidRPr="000831CA" w14:paraId="21CC38A7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0919DE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Op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325F6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9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82885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686D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5EE5C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22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A0F12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516A6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6C7C9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F5628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7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D1F0E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1353D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841FF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03</w:t>
            </w:r>
          </w:p>
        </w:tc>
      </w:tr>
      <w:tr w:rsidR="00100AA3" w:rsidRPr="000831CA" w14:paraId="1E8838D4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2A62F4B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L-PerCa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C712BC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CAA7CB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37E59A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4172B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6D9DE2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F2C163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95D47F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A9DF47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8B7719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08E505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EAD6F0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</w:tr>
      <w:tr w:rsidR="00100AA3" w:rsidRPr="000831CA" w14:paraId="6AE4500D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F8F115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L-Tpol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5AB3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5345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74E6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B076E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CECBE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4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71D93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A669C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1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34882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814F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29F91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9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44BBC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81</w:t>
            </w:r>
          </w:p>
        </w:tc>
      </w:tr>
      <w:tr w:rsidR="00100AA3" w:rsidRPr="000831CA" w14:paraId="09612E5F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3DFFA9B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29DFE2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9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22AE81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7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316ABB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7C6AB3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9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A3B3C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235903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BEB936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9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781EFE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DDD1A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EBFDD5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19C046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08</w:t>
            </w:r>
          </w:p>
        </w:tc>
      </w:tr>
      <w:tr w:rsidR="00100AA3" w:rsidRPr="000831CA" w14:paraId="477BDBA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3CB545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En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3123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1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E0B5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6CAA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79104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735D8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50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89C3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ED304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623F9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97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2EE40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EF3F7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622D9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</w:tc>
      </w:tr>
      <w:tr w:rsidR="00100AA3" w:rsidRPr="000831CA" w14:paraId="1960748C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5A5D7B3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L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50E5E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8910D7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87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BE3E6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06D141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1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3A991C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B4B23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C92C23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53235B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2427C4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A673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A523E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09</w:t>
            </w:r>
          </w:p>
        </w:tc>
      </w:tr>
      <w:tr w:rsidR="00100AA3" w:rsidRPr="000831CA" w14:paraId="0F7A2129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63E7D7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erC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C1F9C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5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98E70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E3717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8513C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1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55D8C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69DF0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EB54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9CA66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A7A55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7DD23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768B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</w:tr>
      <w:tr w:rsidR="00100AA3" w:rsidRPr="000831CA" w14:paraId="5F14321D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B56D718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o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D868C3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69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DBDBAF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2B9D31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DE513B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83344C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1E3522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8D3684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1552C6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2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B959B3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6FD27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DE9D81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62</w:t>
            </w:r>
          </w:p>
        </w:tc>
      </w:tr>
      <w:tr w:rsidR="00100AA3" w:rsidRPr="000831CA" w14:paraId="2648238F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D3661E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RoA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014FB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3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5CBA0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59C3D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BAB70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8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0CF3C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F1819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049B2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3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1DEC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8CFC9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32DC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3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128D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</w:tr>
      <w:tr w:rsidR="00100AA3" w:rsidRPr="000831CA" w14:paraId="500AD00E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888F6FF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SF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9786A8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207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B9AB6D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965708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39AF91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2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5369A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A084A1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B10015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010596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E425C0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2D10DF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911EF0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</w:tr>
      <w:tr w:rsidR="00100AA3" w:rsidRPr="000831CA" w14:paraId="72B859C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DC88FE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Tpol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80654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17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BAD31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4152A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0CB21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861D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3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6E2DE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E3C49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AC91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1ACE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531E8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C7814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65</w:t>
            </w:r>
          </w:p>
        </w:tc>
      </w:tr>
      <w:tr w:rsidR="00100AA3" w:rsidRPr="000831CA" w14:paraId="36D255D1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558722C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Ins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D20BDD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C20330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9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53784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F3A0DB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2C074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49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1212A9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06C4C0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5ADB2F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8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3B6677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7AC4EF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85E5AE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42</w:t>
            </w:r>
          </w:p>
        </w:tc>
      </w:tr>
      <w:tr w:rsidR="00100AA3" w:rsidRPr="000831CA" w14:paraId="4524C7E7" w14:textId="77777777" w:rsidTr="009E0492">
        <w:trPr>
          <w:trHeight w:val="397"/>
        </w:trPr>
        <w:tc>
          <w:tcPr>
            <w:tcW w:w="9562" w:type="dxa"/>
            <w:gridSpan w:val="1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32FD1B" w14:textId="77777777" w:rsidR="00100AA3" w:rsidRPr="00CE7E12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 surface area of first</w:t>
            </w:r>
            <w:r w:rsidRPr="00CE7E12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</w:rPr>
              <w:t xml:space="preserve"> assessment</w:t>
            </w:r>
          </w:p>
        </w:tc>
      </w:tr>
      <w:tr w:rsidR="00100AA3" w:rsidRPr="000831CA" w14:paraId="43EEC1A6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F15D39E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MOrF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364210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354C29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4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5BA172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1766D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FD15C5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2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DD0305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6DBAFC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4F26ED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07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392B48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E25508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3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88F139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08</w:t>
            </w:r>
          </w:p>
        </w:tc>
      </w:tr>
      <w:tr w:rsidR="00100AA3" w:rsidRPr="000831CA" w14:paraId="74CFC40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87CF94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PaC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33252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8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2602F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CB2D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75DEA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EAE8B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2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EE4B4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CA053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36A11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2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CFADB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488A6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F205A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62</w:t>
            </w:r>
          </w:p>
        </w:tc>
      </w:tr>
      <w:tr w:rsidR="00100AA3" w:rsidRPr="000831CA" w14:paraId="0A6F5A97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19F99F4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TrT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2E2110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0</w:t>
            </w:r>
          </w:p>
        </w:tc>
        <w:tc>
          <w:tcPr>
            <w:tcW w:w="855" w:type="dxa"/>
            <w:gridSpan w:val="2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75B3851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41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0305BDD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0E51A08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7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C881B5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3C8D76E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1A1657E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2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636FB4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49</w:t>
            </w:r>
          </w:p>
        </w:tc>
        <w:tc>
          <w:tcPr>
            <w:tcW w:w="246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653B6A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3492096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5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18019E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29</w:t>
            </w:r>
          </w:p>
        </w:tc>
      </w:tr>
      <w:tr w:rsidR="00100AA3" w:rsidRPr="000831CA" w14:paraId="01103D3B" w14:textId="77777777" w:rsidTr="009E0492">
        <w:trPr>
          <w:trHeight w:val="340"/>
        </w:trPr>
        <w:tc>
          <w:tcPr>
            <w:tcW w:w="200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F2FCE3" w14:textId="77777777" w:rsidR="00100AA3" w:rsidRPr="00CE7E12" w:rsidRDefault="00100AA3" w:rsidP="00B519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regions VS Neuropsychological tests</w:t>
            </w:r>
          </w:p>
        </w:tc>
        <w:tc>
          <w:tcPr>
            <w:tcW w:w="171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DC8CD9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CA</w:t>
            </w:r>
          </w:p>
        </w:tc>
        <w:tc>
          <w:tcPr>
            <w:tcW w:w="23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142863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5E49B6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MT</w:t>
            </w:r>
          </w:p>
        </w:tc>
        <w:tc>
          <w:tcPr>
            <w:tcW w:w="2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3EAC9A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704F7B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LT</w:t>
            </w:r>
          </w:p>
        </w:tc>
        <w:tc>
          <w:tcPr>
            <w:tcW w:w="24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6A62316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9CD125" w14:textId="77777777" w:rsidR="00100AA3" w:rsidRPr="00CE7E12" w:rsidRDefault="00100AA3" w:rsidP="00B519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WT</w:t>
            </w:r>
          </w:p>
        </w:tc>
      </w:tr>
      <w:tr w:rsidR="00100AA3" w:rsidRPr="000831CA" w14:paraId="13F70FAA" w14:textId="77777777" w:rsidTr="009E0492">
        <w:trPr>
          <w:trHeight w:val="340"/>
        </w:trPr>
        <w:tc>
          <w:tcPr>
            <w:tcW w:w="200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09AA2B" w14:textId="77777777" w:rsidR="00100AA3" w:rsidRPr="00BE6AF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D21420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5B197F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EDD900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AADA38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82950D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9CCD32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78B6DB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0BB22B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BF07D2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9BC1DA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68BBBC" w14:textId="77777777" w:rsidR="00100AA3" w:rsidRPr="00CE7E12" w:rsidRDefault="00100AA3" w:rsidP="00BE6AF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7E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00AA3" w:rsidRPr="000831CA" w14:paraId="67342985" w14:textId="77777777" w:rsidTr="009E0492">
        <w:trPr>
          <w:trHeight w:val="397"/>
        </w:trPr>
        <w:tc>
          <w:tcPr>
            <w:tcW w:w="9562" w:type="dxa"/>
            <w:gridSpan w:val="13"/>
            <w:tcBorders>
              <w:top w:val="single" w:sz="12" w:space="0" w:color="auto"/>
              <w:bottom w:val="nil"/>
            </w:tcBorders>
            <w:shd w:val="clear" w:color="auto" w:fill="DCECE6"/>
            <w:vAlign w:val="center"/>
          </w:tcPr>
          <w:p w14:paraId="0820A3AF" w14:textId="77777777" w:rsidR="00100AA3" w:rsidRPr="00CE7E12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 thickness of first</w:t>
            </w:r>
            <w:r w:rsidRPr="00CE7E12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</w:rPr>
              <w:t xml:space="preserve"> assessment</w:t>
            </w:r>
          </w:p>
        </w:tc>
      </w:tr>
      <w:tr w:rsidR="00100AA3" w:rsidRPr="000831CA" w14:paraId="35291AB4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29AEF4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En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9A61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5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D5F6A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1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64625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1CD51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9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2752A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9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9BD37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BAE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2DA3B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21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EE93A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A31DE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BFBFA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8</w:t>
            </w:r>
          </w:p>
        </w:tc>
      </w:tr>
      <w:tr w:rsidR="00100AA3" w:rsidRPr="000831CA" w14:paraId="299AB06E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4F2308E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L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A3D5DC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71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F444D5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A5935C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715F0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7573E8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906703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70D0B5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A79A68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62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7F68EA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8CAFE4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E889A7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51</w:t>
            </w:r>
          </w:p>
        </w:tc>
      </w:tr>
      <w:tr w:rsidR="00100AA3" w:rsidRPr="000831CA" w14:paraId="333D35AD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F46B3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Op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F8199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7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FAAA8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6C831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EEBE5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09AC8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2DBB6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7AFC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8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714B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22C7D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59334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11497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</w:tr>
      <w:tr w:rsidR="00100AA3" w:rsidRPr="000831CA" w14:paraId="4F2ED25A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E40EBAA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L-PerC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B9DACF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206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B01D2F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006B63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88C1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9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56F940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48DEE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404E77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7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B31B1E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C83B32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37DBCB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9BD533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</w:tr>
      <w:tr w:rsidR="00100AA3" w:rsidRPr="000831CA" w14:paraId="19238656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48B151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L-Tpol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C75C7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3364F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45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B493B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92F03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15C94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2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D70F6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7664E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AC86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B76F1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2C89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0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A4321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</w:tr>
      <w:tr w:rsidR="00100AA3" w:rsidRPr="000831CA" w14:paraId="7BC95F36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2E55821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372970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3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E187B0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3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C348EB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753CDC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2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50A608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7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A26D47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EB1D1D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7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6CCF60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84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008711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E68E4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DED830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63</w:t>
            </w:r>
          </w:p>
        </w:tc>
      </w:tr>
      <w:tr w:rsidR="00100AA3" w:rsidRPr="000831CA" w14:paraId="37FA2107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56A47B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En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F10B4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1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4A81B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5F9BB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622A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CB88A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4551E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647E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562EC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1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4D2AF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76E33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F7440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</w:tr>
      <w:tr w:rsidR="00100AA3" w:rsidRPr="000831CA" w14:paraId="427AF992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1D1EAE1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L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D2C6B5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C1ECBE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51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48090C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33F809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635917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9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019CC2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8B91FA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100015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2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8403ED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3B8C9C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322A0A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40</w:t>
            </w:r>
          </w:p>
        </w:tc>
      </w:tr>
      <w:tr w:rsidR="00100AA3" w:rsidRPr="000831CA" w14:paraId="30EC0E4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C51F06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erC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43D9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FC302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CF8C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491AA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3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90B2C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27D0B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7ED47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A8FCB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F305F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39A62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3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A73D6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0</w:t>
            </w:r>
          </w:p>
        </w:tc>
      </w:tr>
      <w:tr w:rsidR="00100AA3" w:rsidRPr="000831CA" w14:paraId="56B46E0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AEBE0C7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_Hlk188089205"/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o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1B143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E3B82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61BB9B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0B027E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0F87A6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6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7C89F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FC5028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8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3FEA0F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A71750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DA4475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9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251C9B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76</w:t>
            </w:r>
          </w:p>
        </w:tc>
      </w:tr>
      <w:tr w:rsidR="00100AA3" w:rsidRPr="000831CA" w14:paraId="6F24F81F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D3E95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RoACg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6BDA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25D21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8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F94E7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44E99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7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C28AC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52688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0EF6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C9BD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0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A2FF5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297E1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75D5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2</w:t>
            </w:r>
          </w:p>
        </w:tc>
      </w:tr>
      <w:tr w:rsidR="00100AA3" w:rsidRPr="000831CA" w14:paraId="0DBD5ADB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84FA077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SF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CBE1F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5A816B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C7B885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A29B3F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CE8EB9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EA2947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E264AD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E11B0C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7B8D0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82501B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BFC3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66</w:t>
            </w:r>
          </w:p>
        </w:tc>
      </w:tr>
      <w:bookmarkEnd w:id="17"/>
      <w:tr w:rsidR="00100AA3" w:rsidRPr="000831CA" w14:paraId="6737A173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532F3E" w14:textId="77777777" w:rsidR="00100AA3" w:rsidRPr="000831CA" w:rsidRDefault="00100AA3" w:rsidP="00CE7E1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Tpol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48336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8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E8635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19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36C1C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43D8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0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A9BFF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1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35F84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820F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4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99E10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9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5A3AC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8DECD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3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C2BF7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</w:tr>
      <w:tr w:rsidR="00100AA3" w:rsidRPr="000831CA" w14:paraId="0E61D091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C39B096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Ins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C38555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33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82EC53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3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54FD9C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363174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B8143D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8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914F77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46627B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E0D38C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7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48A3E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9C3CA4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34C47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15</w:t>
            </w:r>
          </w:p>
        </w:tc>
      </w:tr>
      <w:tr w:rsidR="00100AA3" w:rsidRPr="000831CA" w14:paraId="43D1F503" w14:textId="77777777" w:rsidTr="009E0492">
        <w:trPr>
          <w:trHeight w:val="397"/>
        </w:trPr>
        <w:tc>
          <w:tcPr>
            <w:tcW w:w="9562" w:type="dxa"/>
            <w:gridSpan w:val="1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8AFB27" w14:textId="77777777" w:rsidR="00100AA3" w:rsidRPr="00CE7E12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E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 surface area of first</w:t>
            </w:r>
            <w:r w:rsidRPr="00CE7E12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</w:rPr>
              <w:t xml:space="preserve"> assessment</w:t>
            </w:r>
          </w:p>
        </w:tc>
      </w:tr>
      <w:tr w:rsidR="00100AA3" w:rsidRPr="000831CA" w14:paraId="1E66DF99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8B158DE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MOrF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AB224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E4DD6C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34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B356EE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BED63B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D18749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4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E3CEB3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2197A1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66CE87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619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B200F7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7FD9B5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73D86B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2</w:t>
            </w:r>
          </w:p>
        </w:tc>
      </w:tr>
      <w:tr w:rsidR="00100AA3" w:rsidRPr="000831CA" w14:paraId="34732A54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CA960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L-PaC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1ABBF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004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A8CDF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958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F2463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7D4CE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C235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6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E4B03F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4A5375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0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70589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2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027AD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2F142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24B65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</w:tr>
      <w:tr w:rsidR="00100AA3" w:rsidRPr="000831CA" w14:paraId="23FF43A6" w14:textId="77777777" w:rsidTr="009E0492">
        <w:trPr>
          <w:trHeight w:val="255"/>
        </w:trPr>
        <w:tc>
          <w:tcPr>
            <w:tcW w:w="2002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12B9761" w14:textId="77777777" w:rsidR="00100AA3" w:rsidRPr="000831CA" w:rsidRDefault="00100AA3" w:rsidP="00CE7E12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TrT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05B4D4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  <w:tc>
          <w:tcPr>
            <w:tcW w:w="855" w:type="dxa"/>
            <w:gridSpan w:val="2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09B0DCB0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51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10F06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1874AB2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ED6D0E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55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221A2B8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104B78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0D02907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46</w:t>
            </w:r>
          </w:p>
        </w:tc>
        <w:tc>
          <w:tcPr>
            <w:tcW w:w="246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366BE7F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64AEA8F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04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1B94514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30</w:t>
            </w:r>
          </w:p>
        </w:tc>
      </w:tr>
    </w:tbl>
    <w:p w14:paraId="12D300E3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  <w:bookmarkStart w:id="18" w:name="OLE_LINK51"/>
      <w:r w:rsidRPr="000831CA">
        <w:rPr>
          <w:rFonts w:ascii="Times New Roman" w:eastAsia="宋体" w:hAnsi="Times New Roman" w:cs="Times New Roman"/>
          <w:b/>
          <w:bCs/>
          <w:sz w:val="16"/>
          <w:szCs w:val="16"/>
        </w:rPr>
        <w:t>Note:</w:t>
      </w:r>
    </w:p>
    <w:p w14:paraId="43D5C62D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MAP: Mean atrial pressure (mmHg);</w:t>
      </w:r>
    </w:p>
    <w:p w14:paraId="7B2091A6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MoCA: Montreal Cognitiv</w:t>
      </w:r>
      <w:r w:rsidRPr="000831CA">
        <w:rPr>
          <w:rFonts w:ascii="Times New Roman" w:hAnsi="Times New Roman" w:cs="Times New Roman"/>
          <w:sz w:val="15"/>
          <w:szCs w:val="15"/>
        </w:rPr>
        <w:t>e Assessment (score);</w:t>
      </w:r>
    </w:p>
    <w:p w14:paraId="2B807D53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Pre-pregnancy BMI: Pre-pregnancy Body Mass Index (Kg/m2);</w:t>
      </w:r>
    </w:p>
    <w:p w14:paraId="7B54A1E8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Serum  Aβ1-42: Serum Aβ1-42 concentration (pg/ml);</w:t>
      </w:r>
    </w:p>
    <w:p w14:paraId="78D4296E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Serum P-tau181: Serum P-tau181 concentration (pg/ml);</w:t>
      </w:r>
    </w:p>
    <w:p w14:paraId="7E464D61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MoCA: Montreal Cognitive Assessment;</w:t>
      </w:r>
    </w:p>
    <w:p w14:paraId="6A137C25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SDMT: Symbol Digit Modalities Test;</w:t>
      </w:r>
    </w:p>
    <w:p w14:paraId="088E85AA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AVLT: Auditory Word Learning Test;</w:t>
      </w:r>
    </w:p>
    <w:p w14:paraId="5EAA85A6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SCWT: Stroop Color Word Test</w:t>
      </w:r>
      <w:bookmarkEnd w:id="18"/>
      <w:r w:rsidRPr="000831CA">
        <w:rPr>
          <w:rFonts w:ascii="Times New Roman" w:eastAsia="微软雅黑" w:hAnsi="Times New Roman" w:cs="Times New Roman"/>
          <w:sz w:val="15"/>
          <w:szCs w:val="15"/>
        </w:rPr>
        <w:t>.</w:t>
      </w:r>
    </w:p>
    <w:p w14:paraId="4ED628AA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7C5ECDD6" w14:textId="77777777" w:rsidR="00E55E9C" w:rsidRPr="000831CA" w:rsidRDefault="00E55E9C" w:rsidP="00B5193A">
      <w:pPr>
        <w:adjustRightInd w:val="0"/>
        <w:snapToGrid w:val="0"/>
        <w:rPr>
          <w:rFonts w:ascii="Times New Roman" w:eastAsia="微软雅黑" w:hAnsi="Times New Roman" w:cs="Times New Roman"/>
          <w:b/>
          <w:bCs/>
          <w:sz w:val="20"/>
          <w:szCs w:val="20"/>
        </w:rPr>
      </w:pPr>
    </w:p>
    <w:p w14:paraId="041796DA" w14:textId="291423FE" w:rsidR="00100AA3" w:rsidRPr="000831CA" w:rsidRDefault="00100AA3" w:rsidP="00891DC7">
      <w:pPr>
        <w:adjustRightInd w:val="0"/>
        <w:snapToGrid w:val="0"/>
        <w:spacing w:before="120" w:after="120" w:line="300" w:lineRule="auto"/>
        <w:rPr>
          <w:rFonts w:ascii="Times New Roman" w:eastAsia="宋体" w:hAnsi="Times New Roman" w:cs="Times New Roman"/>
          <w:szCs w:val="21"/>
          <w14:ligatures w14:val="none"/>
        </w:rPr>
      </w:pP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C6A68">
        <w:rPr>
          <w:rFonts w:ascii="Times New Roman" w:eastAsia="微软雅黑" w:hAnsi="Times New Roman" w:cs="Times New Roman" w:hint="eastAsia"/>
          <w:b/>
          <w:bCs/>
          <w:sz w:val="20"/>
          <w:szCs w:val="20"/>
        </w:rPr>
        <w:t>S</w:t>
      </w:r>
      <w:r w:rsidRPr="000831CA">
        <w:rPr>
          <w:rFonts w:ascii="Times New Roman" w:eastAsia="微软雅黑" w:hAnsi="Times New Roman" w:cs="Times New Roman"/>
          <w:b/>
          <w:bCs/>
          <w:sz w:val="20"/>
          <w:szCs w:val="20"/>
        </w:rPr>
        <w:t>4.</w:t>
      </w:r>
      <w:r w:rsidRPr="000831CA">
        <w:rPr>
          <w:rFonts w:ascii="Times New Roman" w:eastAsia="宋体" w:hAnsi="Times New Roman" w:cs="Times New Roman"/>
          <w:szCs w:val="21"/>
          <w14:ligatures w14:val="none"/>
        </w:rPr>
        <w:t xml:space="preserve"> The longitudinal changes in the thickness of the cerebral cortex, laboratory tests, and neuropsychological assessments in the preeclampsia group</w:t>
      </w:r>
    </w:p>
    <w:tbl>
      <w:tblPr>
        <w:tblStyle w:val="afd"/>
        <w:tblpPr w:leftFromText="181" w:rightFromText="181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9"/>
        <w:gridCol w:w="1426"/>
        <w:gridCol w:w="1551"/>
        <w:gridCol w:w="1100"/>
        <w:gridCol w:w="992"/>
      </w:tblGrid>
      <w:tr w:rsidR="00100AA3" w:rsidRPr="000831CA" w14:paraId="3693B2AD" w14:textId="77777777" w:rsidTr="00367A7F">
        <w:trPr>
          <w:trHeight w:val="227"/>
        </w:trPr>
        <w:tc>
          <w:tcPr>
            <w:tcW w:w="297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CECE6"/>
            <w:vAlign w:val="center"/>
          </w:tcPr>
          <w:p w14:paraId="1802CB37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3E3AC24A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line</w:t>
            </w:r>
          </w:p>
          <w:p w14:paraId="6F3C6B65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7BF0EBB6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648FA63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 xml:space="preserve"> (n=20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75E88AF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831CA">
              <w:rPr>
                <w:rFonts w:ascii="Times New Roman" w:hAnsi="Times New Roman" w:cs="Times New Roman"/>
                <w:sz w:val="20"/>
                <w:szCs w:val="20"/>
              </w:rPr>
              <w:t>/Z/</w:t>
            </w:r>
            <w:r w:rsidRPr="000831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CECE6"/>
            <w:vAlign w:val="center"/>
          </w:tcPr>
          <w:p w14:paraId="7528BAD0" w14:textId="77777777" w:rsidR="00100AA3" w:rsidRPr="000831CA" w:rsidRDefault="00100AA3" w:rsidP="00B519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831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100AA3" w:rsidRPr="000831CA" w14:paraId="6B77E7D1" w14:textId="77777777" w:rsidTr="00C87EAE">
        <w:trPr>
          <w:trHeight w:val="204"/>
        </w:trPr>
        <w:tc>
          <w:tcPr>
            <w:tcW w:w="8048" w:type="dxa"/>
            <w:gridSpan w:val="5"/>
            <w:tcBorders>
              <w:top w:val="single" w:sz="12" w:space="0" w:color="auto"/>
              <w:left w:val="nil"/>
              <w:bottom w:val="nil"/>
            </w:tcBorders>
            <w:shd w:val="clear" w:color="auto" w:fill="DCECE6"/>
            <w:vAlign w:val="center"/>
          </w:tcPr>
          <w:p w14:paraId="5B3A6D17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 thickness</w:t>
            </w:r>
            <w:r w:rsidRPr="0088666D">
              <w:rPr>
                <w:rFonts w:ascii="Times New Roman" w:eastAsia="微软雅黑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100AA3" w:rsidRPr="000831CA" w14:paraId="5D7E771B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051C4F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18"/>
            <w:bookmarkStart w:id="20" w:name="_Hlk187966236"/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CACg 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1BE56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706 ± 0.10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3B9C9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794 ± 0.25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4463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3.382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35BC1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1C5108F0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57AC2717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PoCg 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26486D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640 ± 0.079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5964FC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794 ± 0.119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280804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4.836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6C630F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bookmarkEnd w:id="19"/>
      <w:tr w:rsidR="00100AA3" w:rsidRPr="000831CA" w14:paraId="40B0FE39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BD0A22C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RoACg 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EA5AA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754 ± 0.13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A4D5C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928 ± 0.24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AAA2C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2.831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3300C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100AA3" w:rsidRPr="000831CA" w14:paraId="085CD6E3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6115B256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SF 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867811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876 ± 0.128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5CFD56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.982 ± 0.232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13B856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3.571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37A5D6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bookmarkEnd w:id="20"/>
      <w:tr w:rsidR="00100AA3" w:rsidRPr="000831CA" w14:paraId="30B69EE5" w14:textId="77777777" w:rsidTr="00C87EAE">
        <w:trPr>
          <w:trHeight w:val="204"/>
        </w:trPr>
        <w:tc>
          <w:tcPr>
            <w:tcW w:w="8048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AC7FFB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boratory and  Neuropsychological tests </w:t>
            </w:r>
          </w:p>
        </w:tc>
      </w:tr>
      <w:tr w:rsidR="00100AA3" w:rsidRPr="000831CA" w14:paraId="467626C3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68FA8171" w14:textId="77777777" w:rsidR="00100AA3" w:rsidRPr="000831CA" w:rsidRDefault="00100AA3" w:rsidP="0088666D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DCECE6"/>
              </w:rPr>
              <w:t>Serum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shd w:val="clear" w:color="auto" w:fill="DCECE6"/>
              </w:rPr>
              <w:t xml:space="preserve"> Aβ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1-42  (pg/m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D44CC7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71.110±43.350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3654AE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84.100±27.45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FF726A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1.929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792D15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</w:tr>
      <w:tr w:rsidR="00100AA3" w:rsidRPr="000831CA" w14:paraId="474BB550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DB9E21A" w14:textId="77777777" w:rsidR="00100AA3" w:rsidRPr="000831CA" w:rsidRDefault="00100AA3" w:rsidP="0088666D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oCA (score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23E26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9.000±2.00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B2476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28.000±2.000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6A82DA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1.04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2ABAC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</w:tr>
      <w:tr w:rsidR="00100AA3" w:rsidRPr="000831CA" w14:paraId="0A681F88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3E779C2C" w14:textId="77777777" w:rsidR="00100AA3" w:rsidRPr="000831CA" w:rsidRDefault="00100AA3" w:rsidP="0088666D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SDMT (score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DAF233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49.800±9.275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2E6F00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55.933±7.592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09286A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-1.982 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045375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</w:tr>
      <w:tr w:rsidR="00100AA3" w:rsidRPr="000831CA" w14:paraId="437ED7D2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78E569B" w14:textId="77777777" w:rsidR="00100AA3" w:rsidRPr="000831CA" w:rsidRDefault="00100AA3" w:rsidP="0088666D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VLT (score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9D6CF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33.800±5.882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6A5F2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63.133±11.064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D22F9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9.067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77AEF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100AA3" w:rsidRPr="000831CA" w14:paraId="1CB1A541" w14:textId="77777777" w:rsidTr="00C87EAE">
        <w:trPr>
          <w:trHeight w:val="226"/>
        </w:trPr>
        <w:tc>
          <w:tcPr>
            <w:tcW w:w="8048" w:type="dxa"/>
            <w:gridSpan w:val="5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742A7AB0" w14:textId="77777777" w:rsidR="00100AA3" w:rsidRPr="0088666D" w:rsidRDefault="00100AA3" w:rsidP="00B519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6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 analysis</w:t>
            </w:r>
          </w:p>
        </w:tc>
      </w:tr>
      <w:tr w:rsidR="00100AA3" w:rsidRPr="000831CA" w14:paraId="2D13D61A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1D7711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 Serum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 Aβ1-42  (pg/m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DB9D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E5D5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CED6D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24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1433C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76</w:t>
            </w:r>
          </w:p>
        </w:tc>
      </w:tr>
      <w:tr w:rsidR="00100AA3" w:rsidRPr="000831CA" w14:paraId="0A3AF641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6D0977BD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MoCA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1F4374C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79E3344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1C59870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24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19DB52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</w:tr>
      <w:tr w:rsidR="00100AA3" w:rsidRPr="000831CA" w14:paraId="4F272245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305DCBB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SDM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19F7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80690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4A43F4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1DBEA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20</w:t>
            </w:r>
          </w:p>
        </w:tc>
      </w:tr>
      <w:tr w:rsidR="00100AA3" w:rsidRPr="000831CA" w14:paraId="7E42566A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2B5A8D9B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CA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AVL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4BF7334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6577C91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F6A796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72C15763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813</w:t>
            </w:r>
          </w:p>
        </w:tc>
      </w:tr>
      <w:tr w:rsidR="00100AA3" w:rsidRPr="000831CA" w14:paraId="7F176B7B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1FA1E9D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oCg - Serum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 Aβ1-42  (pg/m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53B7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7E4B4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8DB35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17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26FF2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533</w:t>
            </w:r>
          </w:p>
        </w:tc>
      </w:tr>
      <w:tr w:rsidR="00100AA3" w:rsidRPr="000831CA" w14:paraId="578E4C70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408358AD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PoCg -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oCA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09EDBC9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0068BB3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4CE3A01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382AF5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31</w:t>
            </w:r>
          </w:p>
        </w:tc>
      </w:tr>
      <w:tr w:rsidR="00100AA3" w:rsidRPr="000831CA" w14:paraId="2999F282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91753BC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o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SDM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F40E1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E5EE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1C959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9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A4C156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52</w:t>
            </w:r>
          </w:p>
        </w:tc>
      </w:tr>
      <w:tr w:rsidR="00100AA3" w:rsidRPr="000831CA" w14:paraId="4AC6598E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11F93F38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Po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AVL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21FB0097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35527201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6EC5F5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83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25125151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68</w:t>
            </w:r>
          </w:p>
        </w:tc>
      </w:tr>
      <w:tr w:rsidR="00100AA3" w:rsidRPr="000831CA" w14:paraId="5DCB4671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6668137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RoACg -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Serum</w:t>
            </w: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 xml:space="preserve"> Aβ1-42  (pg/m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77F2A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491B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76D0E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59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39FDD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</w:tr>
      <w:tr w:rsidR="00100AA3" w:rsidRPr="000831CA" w14:paraId="1218F5DF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5A5A3F21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RoACg -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oCA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5334CC46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2B8D79DD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D88E45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41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37AD656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23</w:t>
            </w:r>
          </w:p>
        </w:tc>
      </w:tr>
      <w:tr w:rsidR="00100AA3" w:rsidRPr="000831CA" w14:paraId="01FA9F5D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29D155F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RoACg - S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DM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9C18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92B7C8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A135AC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07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94BBE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</w:p>
        </w:tc>
      </w:tr>
      <w:tr w:rsidR="00100AA3" w:rsidRPr="000831CA" w14:paraId="038616FC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06C0569B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RoACg -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AVL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1BC7250C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41E4F25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73134DB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05C5778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</w:tr>
      <w:tr w:rsidR="00100AA3" w:rsidRPr="000831CA" w14:paraId="4ADCF074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A2C7ED7" w14:textId="77777777" w:rsidR="00100AA3" w:rsidRPr="000831CA" w:rsidRDefault="00100AA3" w:rsidP="0088666D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R-SF -  Serum Aβ1-42  (pg/m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0AC7E9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A40C4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773F47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0.37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C377F0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168</w:t>
            </w:r>
          </w:p>
        </w:tc>
      </w:tr>
      <w:tr w:rsidR="00100AA3" w:rsidRPr="000831CA" w14:paraId="7B008BF5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DCECE6"/>
            <w:vAlign w:val="center"/>
          </w:tcPr>
          <w:p w14:paraId="190169CF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SF -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MoCA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CECE6"/>
          </w:tcPr>
          <w:p w14:paraId="6644F19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CECE6"/>
          </w:tcPr>
          <w:p w14:paraId="7DF5A51E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53CC599F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5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CECE6"/>
            <w:vAlign w:val="center"/>
          </w:tcPr>
          <w:p w14:paraId="61970DFD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60</w:t>
            </w:r>
          </w:p>
        </w:tc>
      </w:tr>
      <w:tr w:rsidR="00100AA3" w:rsidRPr="000831CA" w14:paraId="04106DB9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F06292B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>R-SF -  S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>DMT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663782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6C2463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BC993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54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FD0F8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62</w:t>
            </w:r>
          </w:p>
        </w:tc>
      </w:tr>
      <w:tr w:rsidR="00100AA3" w:rsidRPr="000831CA" w14:paraId="257ABBAF" w14:textId="77777777" w:rsidTr="00C87EAE">
        <w:trPr>
          <w:trHeight w:val="204"/>
        </w:trPr>
        <w:tc>
          <w:tcPr>
            <w:tcW w:w="2979" w:type="dxa"/>
            <w:tcBorders>
              <w:top w:val="nil"/>
              <w:left w:val="nil"/>
              <w:bottom w:val="single" w:sz="12" w:space="0" w:color="auto"/>
            </w:tcBorders>
            <w:shd w:val="clear" w:color="auto" w:fill="DCECE6"/>
            <w:vAlign w:val="center"/>
          </w:tcPr>
          <w:p w14:paraId="054E0B75" w14:textId="77777777" w:rsidR="00100AA3" w:rsidRPr="000831CA" w:rsidRDefault="00100AA3" w:rsidP="0088666D">
            <w:pPr>
              <w:adjustRightInd w:val="0"/>
              <w:snapToGrid w:val="0"/>
              <w:ind w:firstLineChars="200" w:firstLine="320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6"/>
                <w:szCs w:val="16"/>
              </w:rPr>
              <w:t xml:space="preserve">R-SF -  </w:t>
            </w:r>
            <w:r w:rsidRPr="000831CA">
              <w:rPr>
                <w:rFonts w:ascii="Times New Roman" w:eastAsia="微软雅黑" w:hAnsi="Times New Roman" w:cs="Times New Roman"/>
                <w:sz w:val="15"/>
                <w:szCs w:val="15"/>
              </w:rPr>
              <w:t xml:space="preserve"> AVLT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  <w:shd w:val="clear" w:color="auto" w:fill="DCECE6"/>
          </w:tcPr>
          <w:p w14:paraId="1E1A324A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shd w:val="clear" w:color="auto" w:fill="DCECE6"/>
          </w:tcPr>
          <w:p w14:paraId="6E080FDB" w14:textId="77777777" w:rsidR="00100AA3" w:rsidRPr="000831CA" w:rsidRDefault="00100AA3" w:rsidP="00B5193A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6552FA2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273</w:t>
            </w:r>
            <w:r w:rsidRPr="000831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DCECE6"/>
            <w:vAlign w:val="center"/>
          </w:tcPr>
          <w:p w14:paraId="4D11230E" w14:textId="77777777" w:rsidR="00100AA3" w:rsidRPr="000831CA" w:rsidRDefault="00100AA3" w:rsidP="00B519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31CA">
              <w:rPr>
                <w:rFonts w:ascii="Times New Roman" w:hAnsi="Times New Roman" w:cs="Times New Roman"/>
                <w:sz w:val="15"/>
                <w:szCs w:val="15"/>
              </w:rPr>
              <w:t>0.325</w:t>
            </w:r>
          </w:p>
        </w:tc>
      </w:tr>
    </w:tbl>
    <w:p w14:paraId="707EFC1E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rPr>
          <w:rFonts w:ascii="Times New Roman" w:eastAsia="宋体" w:hAnsi="Times New Roman" w:cs="Times New Roman"/>
          <w:szCs w:val="21"/>
          <w14:ligatures w14:val="none"/>
        </w:rPr>
      </w:pPr>
      <w:bookmarkStart w:id="21" w:name="_Hlk189138074"/>
    </w:p>
    <w:p w14:paraId="529AF90B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1E50F570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22E48662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34041606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1BCDB568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DB5065C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4C1DE5F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C7CD260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5B9FB458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8D67D65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79554F8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6E9A0A9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BC542E5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9A41A51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7926812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56AF61CA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214767C3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B647476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7D4BDCA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781CFF0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A13170E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968715E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6D1F199" w14:textId="77777777" w:rsidR="00100AA3" w:rsidRPr="000831CA" w:rsidRDefault="00100AA3" w:rsidP="00B5193A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0831CA">
        <w:rPr>
          <w:rFonts w:ascii="Times New Roman" w:eastAsia="宋体" w:hAnsi="Times New Roman" w:cs="Times New Roman"/>
          <w:b/>
          <w:bCs/>
          <w:sz w:val="16"/>
          <w:szCs w:val="16"/>
        </w:rPr>
        <w:t>Note:</w:t>
      </w:r>
    </w:p>
    <w:p w14:paraId="7F2E5B3C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Serum  Aβ1-42: Serum Aβ1-42 concentration (pg/ml);</w:t>
      </w:r>
    </w:p>
    <w:p w14:paraId="306F1924" w14:textId="77777777" w:rsidR="00100AA3" w:rsidRPr="000831CA" w:rsidRDefault="00100AA3" w:rsidP="00B5193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MoCA: Montreal Cognitiv</w:t>
      </w:r>
      <w:r w:rsidRPr="000831CA">
        <w:rPr>
          <w:rFonts w:ascii="Times New Roman" w:hAnsi="Times New Roman" w:cs="Times New Roman"/>
          <w:sz w:val="15"/>
          <w:szCs w:val="15"/>
        </w:rPr>
        <w:t>e Assessment (score);</w:t>
      </w:r>
    </w:p>
    <w:p w14:paraId="312435CC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MoCA: Montreal Cognitive Assessment;</w:t>
      </w:r>
    </w:p>
    <w:p w14:paraId="5530A408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SDMT: Symbol Digit Modalities Test;</w:t>
      </w:r>
    </w:p>
    <w:p w14:paraId="4611A757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微软雅黑" w:hAnsi="Times New Roman" w:cs="Times New Roman"/>
          <w:sz w:val="15"/>
          <w:szCs w:val="15"/>
        </w:rPr>
        <w:t>AVLT: Auditory Word Learning Test;</w:t>
      </w:r>
    </w:p>
    <w:p w14:paraId="2E4D85AE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</w:rPr>
      </w:pPr>
      <w:r w:rsidRPr="000831CA">
        <w:rPr>
          <w:rFonts w:ascii="Times New Roman" w:eastAsia="宋体" w:hAnsi="Times New Roman" w:cs="Times New Roman"/>
          <w:szCs w:val="21"/>
          <w:vertAlign w:val="superscript"/>
          <w14:ligatures w14:val="none"/>
        </w:rPr>
        <w:t>a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：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Pared-samples T test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；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  <w:vertAlign w:val="superscript"/>
        </w:rPr>
        <w:t>b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：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 xml:space="preserve">Paired samples rank sum test; </w:t>
      </w:r>
      <w:r w:rsidRPr="000831CA">
        <w:rPr>
          <w:rFonts w:ascii="Times New Roman" w:eastAsia="微软雅黑" w:hAnsi="Times New Roman" w:cs="Times New Roman"/>
          <w:sz w:val="15"/>
          <w:szCs w:val="15"/>
          <w:vertAlign w:val="superscript"/>
        </w:rPr>
        <w:t>c</w:t>
      </w:r>
      <w:r w:rsidRPr="000831CA">
        <w:rPr>
          <w:rFonts w:ascii="Times New Roman" w:eastAsia="微软雅黑" w:hAnsi="Times New Roman" w:cs="Times New Roman"/>
          <w:sz w:val="15"/>
          <w:szCs w:val="15"/>
        </w:rPr>
        <w:t xml:space="preserve">: Spearman's bivariate </w:t>
      </w:r>
      <w:r w:rsidRPr="000831CA"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  <w:t>correlation</w:t>
      </w:r>
      <w:r w:rsidRPr="000831CA">
        <w:rPr>
          <w:rFonts w:ascii="Times New Roman" w:eastAsia="微软雅黑" w:hAnsi="Times New Roman" w:cs="Times New Roman"/>
          <w:sz w:val="15"/>
          <w:szCs w:val="15"/>
        </w:rPr>
        <w:t xml:space="preserve"> analysis; </w:t>
      </w:r>
      <w:r w:rsidRPr="000831CA">
        <w:rPr>
          <w:rFonts w:ascii="Times New Roman" w:eastAsia="微软雅黑" w:hAnsi="Times New Roman" w:cs="Times New Roman"/>
          <w:sz w:val="15"/>
          <w:szCs w:val="15"/>
          <w:vertAlign w:val="superscript"/>
        </w:rPr>
        <w:t>d</w:t>
      </w:r>
      <w:r w:rsidRPr="000831CA">
        <w:rPr>
          <w:rFonts w:ascii="Times New Roman" w:eastAsia="微软雅黑" w:hAnsi="Times New Roman" w:cs="Times New Roman"/>
          <w:sz w:val="15"/>
          <w:szCs w:val="15"/>
        </w:rPr>
        <w:t>: Pearson's bivariate correlation analysis.</w:t>
      </w:r>
    </w:p>
    <w:p w14:paraId="6F0E2C37" w14:textId="77777777" w:rsidR="00100AA3" w:rsidRPr="000831CA" w:rsidRDefault="00100AA3" w:rsidP="00B5193A">
      <w:pPr>
        <w:adjustRightInd w:val="0"/>
        <w:snapToGrid w:val="0"/>
        <w:rPr>
          <w:rFonts w:ascii="Times New Roman" w:eastAsia="微软雅黑" w:hAnsi="Times New Roman" w:cs="Times New Roman"/>
          <w:sz w:val="15"/>
          <w:szCs w:val="15"/>
          <w:shd w:val="clear" w:color="auto" w:fill="FFFFFF"/>
        </w:rPr>
      </w:pPr>
    </w:p>
    <w:p w14:paraId="0DC3292D" w14:textId="77777777" w:rsidR="00100AA3" w:rsidRPr="000831CA" w:rsidRDefault="00100AA3" w:rsidP="00B5193A">
      <w:pPr>
        <w:adjustRightInd w:val="0"/>
        <w:snapToGrid w:val="0"/>
        <w:spacing w:before="120" w:after="240"/>
        <w:rPr>
          <w:rFonts w:ascii="Times New Roman" w:eastAsia="宋体" w:hAnsi="Times New Roman" w:cs="Times New Roman"/>
          <w:szCs w:val="21"/>
          <w14:ligatures w14:val="none"/>
        </w:rPr>
      </w:pPr>
    </w:p>
    <w:p w14:paraId="130F6C1B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jc w:val="center"/>
        <w:rPr>
          <w:rFonts w:ascii="Times New Roman" w:eastAsia="黑体" w:hAnsi="Times New Roman" w:cs="Times New Roman"/>
          <w:b/>
          <w:bCs/>
          <w:sz w:val="26"/>
          <w:szCs w:val="26"/>
          <w14:ligatures w14:val="none"/>
        </w:rPr>
      </w:pPr>
      <w:bookmarkStart w:id="22" w:name="OLE_LINK54"/>
      <w:bookmarkEnd w:id="21"/>
    </w:p>
    <w:p w14:paraId="51B30998" w14:textId="77777777" w:rsidR="00100AA3" w:rsidRPr="000831CA" w:rsidRDefault="00100AA3" w:rsidP="00B5193A">
      <w:pPr>
        <w:adjustRightInd w:val="0"/>
        <w:snapToGrid w:val="0"/>
        <w:spacing w:before="120" w:after="240" w:line="300" w:lineRule="auto"/>
        <w:jc w:val="center"/>
        <w:rPr>
          <w:rFonts w:ascii="Times New Roman" w:eastAsia="黑体" w:hAnsi="Times New Roman" w:cs="Times New Roman"/>
          <w:b/>
          <w:bCs/>
          <w:sz w:val="26"/>
          <w:szCs w:val="26"/>
          <w14:ligatures w14:val="none"/>
        </w:rPr>
      </w:pPr>
    </w:p>
    <w:bookmarkEnd w:id="22"/>
    <w:p w14:paraId="3166BBBF" w14:textId="77EE50C0" w:rsidR="00204F33" w:rsidRPr="00E503E9" w:rsidRDefault="00204F33" w:rsidP="008E358A">
      <w:pPr>
        <w:adjustRightInd w:val="0"/>
        <w:snapToGrid w:val="0"/>
        <w:spacing w:beforeLines="100" w:before="312" w:line="30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sectPr w:rsidR="00204F33" w:rsidRPr="00E503E9" w:rsidSect="00204F33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6A1D7" w14:textId="77777777" w:rsidR="00A4604A" w:rsidRDefault="00A4604A" w:rsidP="00534052">
      <w:pPr>
        <w:rPr>
          <w:rFonts w:hint="eastAsia"/>
        </w:rPr>
      </w:pPr>
      <w:r>
        <w:separator/>
      </w:r>
    </w:p>
  </w:endnote>
  <w:endnote w:type="continuationSeparator" w:id="0">
    <w:p w14:paraId="56FBD0D5" w14:textId="77777777" w:rsidR="00A4604A" w:rsidRDefault="00A4604A" w:rsidP="005340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4377603"/>
      <w:docPartObj>
        <w:docPartGallery w:val="Page Numbers (Bottom of Page)"/>
        <w:docPartUnique/>
      </w:docPartObj>
    </w:sdtPr>
    <w:sdtContent>
      <w:p w14:paraId="5893346D" w14:textId="4DE8EA06" w:rsidR="009F3F08" w:rsidRDefault="009F3F08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E72F7B" w14:textId="77777777" w:rsidR="009F3F08" w:rsidRDefault="009F3F08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71FBE" w14:textId="77777777" w:rsidR="00A4604A" w:rsidRDefault="00A4604A" w:rsidP="00534052">
      <w:pPr>
        <w:rPr>
          <w:rFonts w:hint="eastAsia"/>
        </w:rPr>
      </w:pPr>
      <w:r>
        <w:separator/>
      </w:r>
    </w:p>
  </w:footnote>
  <w:footnote w:type="continuationSeparator" w:id="0">
    <w:p w14:paraId="3BA60365" w14:textId="77777777" w:rsidR="00A4604A" w:rsidRDefault="00A4604A" w:rsidP="0053405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1246"/>
    <w:multiLevelType w:val="hybridMultilevel"/>
    <w:tmpl w:val="E132BF1C"/>
    <w:lvl w:ilvl="0" w:tplc="C99CEE2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8A40CA"/>
    <w:multiLevelType w:val="hybridMultilevel"/>
    <w:tmpl w:val="0576E382"/>
    <w:lvl w:ilvl="0" w:tplc="F7900ED2">
      <w:start w:val="1"/>
      <w:numFmt w:val="upperLetter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2" w15:restartNumberingAfterBreak="0">
    <w:nsid w:val="07EA5E82"/>
    <w:multiLevelType w:val="hybridMultilevel"/>
    <w:tmpl w:val="75A846C8"/>
    <w:lvl w:ilvl="0" w:tplc="BA46A1B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08A25E0A"/>
    <w:multiLevelType w:val="hybridMultilevel"/>
    <w:tmpl w:val="B8063830"/>
    <w:lvl w:ilvl="0" w:tplc="2B6A022C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" w15:restartNumberingAfterBreak="0">
    <w:nsid w:val="08B07D03"/>
    <w:multiLevelType w:val="hybridMultilevel"/>
    <w:tmpl w:val="4518001C"/>
    <w:lvl w:ilvl="0" w:tplc="DD76A44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A8E21E2"/>
    <w:multiLevelType w:val="multilevel"/>
    <w:tmpl w:val="16AC3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B125145"/>
    <w:multiLevelType w:val="hybridMultilevel"/>
    <w:tmpl w:val="07D6087C"/>
    <w:lvl w:ilvl="0" w:tplc="709A36A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0DB873EF"/>
    <w:multiLevelType w:val="hybridMultilevel"/>
    <w:tmpl w:val="F81E4F1E"/>
    <w:lvl w:ilvl="0" w:tplc="AA18C9D8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CFD4E44"/>
    <w:multiLevelType w:val="hybridMultilevel"/>
    <w:tmpl w:val="616844E2"/>
    <w:lvl w:ilvl="0" w:tplc="9DECEF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033C31"/>
    <w:multiLevelType w:val="hybridMultilevel"/>
    <w:tmpl w:val="790E86AE"/>
    <w:lvl w:ilvl="0" w:tplc="064E4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0C4387B"/>
    <w:multiLevelType w:val="multilevel"/>
    <w:tmpl w:val="0436F3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1D470B9"/>
    <w:multiLevelType w:val="multilevel"/>
    <w:tmpl w:val="D3A6123E"/>
    <w:lvl w:ilvl="0">
      <w:start w:val="1"/>
      <w:numFmt w:val="decimal"/>
      <w:lvlText w:val="%1."/>
      <w:lvlJc w:val="left"/>
      <w:pPr>
        <w:ind w:left="180" w:hanging="1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3" w15:restartNumberingAfterBreak="0">
    <w:nsid w:val="23AA771D"/>
    <w:multiLevelType w:val="multilevel"/>
    <w:tmpl w:val="7F6254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105A39"/>
    <w:multiLevelType w:val="multilevel"/>
    <w:tmpl w:val="26C6CC1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" w:hanging="45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0" w:hanging="4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0" w:hanging="45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0" w:hanging="45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0" w:hanging="45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0" w:hanging="450"/>
      </w:pPr>
      <w:rPr>
        <w:rFonts w:hint="default"/>
      </w:rPr>
    </w:lvl>
  </w:abstractNum>
  <w:abstractNum w:abstractNumId="15" w15:restartNumberingAfterBreak="0">
    <w:nsid w:val="39815AD4"/>
    <w:multiLevelType w:val="hybridMultilevel"/>
    <w:tmpl w:val="D410F1CC"/>
    <w:lvl w:ilvl="0" w:tplc="1832A66A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6" w15:restartNumberingAfterBreak="0">
    <w:nsid w:val="3D8B443B"/>
    <w:multiLevelType w:val="hybridMultilevel"/>
    <w:tmpl w:val="8B524C84"/>
    <w:lvl w:ilvl="0" w:tplc="953C82E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7" w15:restartNumberingAfterBreak="0">
    <w:nsid w:val="3DD67065"/>
    <w:multiLevelType w:val="hybridMultilevel"/>
    <w:tmpl w:val="A0320684"/>
    <w:lvl w:ilvl="0" w:tplc="FE7685CE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F432C97"/>
    <w:multiLevelType w:val="hybridMultilevel"/>
    <w:tmpl w:val="5352E2DA"/>
    <w:lvl w:ilvl="0" w:tplc="2C78543E">
      <w:start w:val="1"/>
      <w:numFmt w:val="decimal"/>
      <w:lvlText w:val="%1."/>
      <w:lvlJc w:val="left"/>
      <w:pPr>
        <w:ind w:left="360" w:hanging="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40"/>
      </w:pPr>
    </w:lvl>
    <w:lvl w:ilvl="2" w:tplc="0409001B" w:tentative="1">
      <w:start w:val="1"/>
      <w:numFmt w:val="lowerRoman"/>
      <w:lvlText w:val="%3."/>
      <w:lvlJc w:val="right"/>
      <w:pPr>
        <w:ind w:left="1500" w:hanging="440"/>
      </w:pPr>
    </w:lvl>
    <w:lvl w:ilvl="3" w:tplc="0409000F" w:tentative="1">
      <w:start w:val="1"/>
      <w:numFmt w:val="decimal"/>
      <w:lvlText w:val="%4."/>
      <w:lvlJc w:val="left"/>
      <w:pPr>
        <w:ind w:left="1940" w:hanging="440"/>
      </w:pPr>
    </w:lvl>
    <w:lvl w:ilvl="4" w:tplc="04090019" w:tentative="1">
      <w:start w:val="1"/>
      <w:numFmt w:val="lowerLetter"/>
      <w:lvlText w:val="%5)"/>
      <w:lvlJc w:val="left"/>
      <w:pPr>
        <w:ind w:left="2380" w:hanging="440"/>
      </w:pPr>
    </w:lvl>
    <w:lvl w:ilvl="5" w:tplc="0409001B" w:tentative="1">
      <w:start w:val="1"/>
      <w:numFmt w:val="lowerRoman"/>
      <w:lvlText w:val="%6."/>
      <w:lvlJc w:val="right"/>
      <w:pPr>
        <w:ind w:left="2820" w:hanging="440"/>
      </w:pPr>
    </w:lvl>
    <w:lvl w:ilvl="6" w:tplc="0409000F" w:tentative="1">
      <w:start w:val="1"/>
      <w:numFmt w:val="decimal"/>
      <w:lvlText w:val="%7."/>
      <w:lvlJc w:val="left"/>
      <w:pPr>
        <w:ind w:left="3260" w:hanging="440"/>
      </w:pPr>
    </w:lvl>
    <w:lvl w:ilvl="7" w:tplc="04090019" w:tentative="1">
      <w:start w:val="1"/>
      <w:numFmt w:val="lowerLetter"/>
      <w:lvlText w:val="%8)"/>
      <w:lvlJc w:val="left"/>
      <w:pPr>
        <w:ind w:left="3700" w:hanging="440"/>
      </w:pPr>
    </w:lvl>
    <w:lvl w:ilvl="8" w:tplc="0409001B" w:tentative="1">
      <w:start w:val="1"/>
      <w:numFmt w:val="lowerRoman"/>
      <w:lvlText w:val="%9."/>
      <w:lvlJc w:val="right"/>
      <w:pPr>
        <w:ind w:left="4140" w:hanging="440"/>
      </w:pPr>
    </w:lvl>
  </w:abstractNum>
  <w:abstractNum w:abstractNumId="19" w15:restartNumberingAfterBreak="0">
    <w:nsid w:val="42D22DDB"/>
    <w:multiLevelType w:val="multilevel"/>
    <w:tmpl w:val="ECC4D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26358C"/>
    <w:multiLevelType w:val="hybridMultilevel"/>
    <w:tmpl w:val="088E9550"/>
    <w:lvl w:ilvl="0" w:tplc="DC181ED8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1" w15:restartNumberingAfterBreak="0">
    <w:nsid w:val="460C01C6"/>
    <w:multiLevelType w:val="multilevel"/>
    <w:tmpl w:val="5AB2D318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3B78A4"/>
    <w:multiLevelType w:val="hybridMultilevel"/>
    <w:tmpl w:val="A4B097B6"/>
    <w:lvl w:ilvl="0" w:tplc="2C62217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3" w15:restartNumberingAfterBreak="0">
    <w:nsid w:val="46E626B1"/>
    <w:multiLevelType w:val="hybridMultilevel"/>
    <w:tmpl w:val="BEF8C4FA"/>
    <w:lvl w:ilvl="0" w:tplc="404ACAA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A851E03"/>
    <w:multiLevelType w:val="hybridMultilevel"/>
    <w:tmpl w:val="010EEA62"/>
    <w:lvl w:ilvl="0" w:tplc="576AD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E9C71DE"/>
    <w:multiLevelType w:val="multilevel"/>
    <w:tmpl w:val="AA38C0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EA5D6F"/>
    <w:multiLevelType w:val="hybridMultilevel"/>
    <w:tmpl w:val="A8403588"/>
    <w:lvl w:ilvl="0" w:tplc="364C940A">
      <w:start w:val="1"/>
      <w:numFmt w:val="decimalEnclosedCircle"/>
      <w:lvlText w:val="%1"/>
      <w:lvlJc w:val="left"/>
      <w:pPr>
        <w:ind w:left="84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7" w15:restartNumberingAfterBreak="0">
    <w:nsid w:val="574E0DD9"/>
    <w:multiLevelType w:val="hybridMultilevel"/>
    <w:tmpl w:val="5810ED12"/>
    <w:lvl w:ilvl="0" w:tplc="25FA2F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61071CEC"/>
    <w:multiLevelType w:val="hybridMultilevel"/>
    <w:tmpl w:val="72B882EC"/>
    <w:lvl w:ilvl="0" w:tplc="714CDB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65082B9F"/>
    <w:multiLevelType w:val="multilevel"/>
    <w:tmpl w:val="4ABEB93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6D4A7070"/>
    <w:multiLevelType w:val="hybridMultilevel"/>
    <w:tmpl w:val="7660CF1A"/>
    <w:lvl w:ilvl="0" w:tplc="AE02177C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1" w15:restartNumberingAfterBreak="0">
    <w:nsid w:val="6E226563"/>
    <w:multiLevelType w:val="hybridMultilevel"/>
    <w:tmpl w:val="197E770E"/>
    <w:lvl w:ilvl="0" w:tplc="66621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76031D38"/>
    <w:multiLevelType w:val="hybridMultilevel"/>
    <w:tmpl w:val="5E5E9E42"/>
    <w:lvl w:ilvl="0" w:tplc="F1E6BEFC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98D70FB"/>
    <w:multiLevelType w:val="hybridMultilevel"/>
    <w:tmpl w:val="0B947784"/>
    <w:lvl w:ilvl="0" w:tplc="7A90756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4" w15:restartNumberingAfterBreak="0">
    <w:nsid w:val="7BC32C9C"/>
    <w:multiLevelType w:val="hybridMultilevel"/>
    <w:tmpl w:val="3F762410"/>
    <w:lvl w:ilvl="0" w:tplc="91BE8B9A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7C43670C"/>
    <w:multiLevelType w:val="hybridMultilevel"/>
    <w:tmpl w:val="36D628EC"/>
    <w:lvl w:ilvl="0" w:tplc="F63E2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9918512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10498628">
    <w:abstractNumId w:val="9"/>
  </w:num>
  <w:num w:numId="3" w16cid:durableId="207618839">
    <w:abstractNumId w:val="13"/>
  </w:num>
  <w:num w:numId="4" w16cid:durableId="488909791">
    <w:abstractNumId w:val="25"/>
  </w:num>
  <w:num w:numId="5" w16cid:durableId="567887141">
    <w:abstractNumId w:val="11"/>
  </w:num>
  <w:num w:numId="6" w16cid:durableId="1182471969">
    <w:abstractNumId w:val="14"/>
  </w:num>
  <w:num w:numId="7" w16cid:durableId="86966446">
    <w:abstractNumId w:val="12"/>
  </w:num>
  <w:num w:numId="8" w16cid:durableId="339552313">
    <w:abstractNumId w:val="29"/>
  </w:num>
  <w:num w:numId="9" w16cid:durableId="296570576">
    <w:abstractNumId w:val="21"/>
  </w:num>
  <w:num w:numId="10" w16cid:durableId="202913469">
    <w:abstractNumId w:val="1"/>
  </w:num>
  <w:num w:numId="11" w16cid:durableId="928805025">
    <w:abstractNumId w:val="32"/>
  </w:num>
  <w:num w:numId="12" w16cid:durableId="1917282845">
    <w:abstractNumId w:val="34"/>
  </w:num>
  <w:num w:numId="13" w16cid:durableId="1001080533">
    <w:abstractNumId w:val="17"/>
  </w:num>
  <w:num w:numId="14" w16cid:durableId="161698002">
    <w:abstractNumId w:val="18"/>
  </w:num>
  <w:num w:numId="15" w16cid:durableId="1452941558">
    <w:abstractNumId w:val="5"/>
  </w:num>
  <w:num w:numId="16" w16cid:durableId="1936597846">
    <w:abstractNumId w:val="23"/>
  </w:num>
  <w:num w:numId="17" w16cid:durableId="1231620913">
    <w:abstractNumId w:val="10"/>
  </w:num>
  <w:num w:numId="18" w16cid:durableId="1295404221">
    <w:abstractNumId w:val="19"/>
  </w:num>
  <w:num w:numId="19" w16cid:durableId="1450392590">
    <w:abstractNumId w:val="35"/>
  </w:num>
  <w:num w:numId="20" w16cid:durableId="365562128">
    <w:abstractNumId w:val="8"/>
  </w:num>
  <w:num w:numId="21" w16cid:durableId="1338264582">
    <w:abstractNumId w:val="24"/>
  </w:num>
  <w:num w:numId="22" w16cid:durableId="1170873014">
    <w:abstractNumId w:val="31"/>
  </w:num>
  <w:num w:numId="23" w16cid:durableId="1388844364">
    <w:abstractNumId w:val="0"/>
  </w:num>
  <w:num w:numId="24" w16cid:durableId="274677870">
    <w:abstractNumId w:val="4"/>
  </w:num>
  <w:num w:numId="25" w16cid:durableId="1117140502">
    <w:abstractNumId w:val="28"/>
  </w:num>
  <w:num w:numId="26" w16cid:durableId="1919090880">
    <w:abstractNumId w:val="3"/>
  </w:num>
  <w:num w:numId="27" w16cid:durableId="1842968893">
    <w:abstractNumId w:val="30"/>
  </w:num>
  <w:num w:numId="28" w16cid:durableId="262299947">
    <w:abstractNumId w:val="33"/>
  </w:num>
  <w:num w:numId="29" w16cid:durableId="609626746">
    <w:abstractNumId w:val="27"/>
  </w:num>
  <w:num w:numId="30" w16cid:durableId="768550607">
    <w:abstractNumId w:val="6"/>
  </w:num>
  <w:num w:numId="31" w16cid:durableId="319699678">
    <w:abstractNumId w:val="16"/>
  </w:num>
  <w:num w:numId="32" w16cid:durableId="1949463088">
    <w:abstractNumId w:val="2"/>
  </w:num>
  <w:num w:numId="33" w16cid:durableId="2000766878">
    <w:abstractNumId w:val="22"/>
  </w:num>
  <w:num w:numId="34" w16cid:durableId="914122728">
    <w:abstractNumId w:val="26"/>
  </w:num>
  <w:num w:numId="35" w16cid:durableId="1706825887">
    <w:abstractNumId w:val="15"/>
  </w:num>
  <w:num w:numId="36" w16cid:durableId="792793750">
    <w:abstractNumId w:val="7"/>
  </w:num>
  <w:num w:numId="37" w16cid:durableId="145498185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True"/>
  </w:docVars>
  <w:rsids>
    <w:rsidRoot w:val="00C35A88"/>
    <w:rsid w:val="0000109E"/>
    <w:rsid w:val="000048AB"/>
    <w:rsid w:val="0001394F"/>
    <w:rsid w:val="000223E1"/>
    <w:rsid w:val="00025447"/>
    <w:rsid w:val="00042E7E"/>
    <w:rsid w:val="000460DF"/>
    <w:rsid w:val="000571F8"/>
    <w:rsid w:val="00067B2D"/>
    <w:rsid w:val="0007119A"/>
    <w:rsid w:val="0007400D"/>
    <w:rsid w:val="000831CA"/>
    <w:rsid w:val="00086FBC"/>
    <w:rsid w:val="000936E8"/>
    <w:rsid w:val="00094E40"/>
    <w:rsid w:val="00096115"/>
    <w:rsid w:val="000C31EB"/>
    <w:rsid w:val="000C6919"/>
    <w:rsid w:val="000C7F6B"/>
    <w:rsid w:val="000D731A"/>
    <w:rsid w:val="000F28C7"/>
    <w:rsid w:val="000F4CDE"/>
    <w:rsid w:val="00100AA3"/>
    <w:rsid w:val="001048C8"/>
    <w:rsid w:val="00106BBE"/>
    <w:rsid w:val="00112633"/>
    <w:rsid w:val="0013661A"/>
    <w:rsid w:val="001371D1"/>
    <w:rsid w:val="0014555A"/>
    <w:rsid w:val="001464D8"/>
    <w:rsid w:val="001538FB"/>
    <w:rsid w:val="001647C7"/>
    <w:rsid w:val="001725BB"/>
    <w:rsid w:val="00174BC7"/>
    <w:rsid w:val="00187464"/>
    <w:rsid w:val="00190032"/>
    <w:rsid w:val="00192267"/>
    <w:rsid w:val="001B1F92"/>
    <w:rsid w:val="001B4C39"/>
    <w:rsid w:val="001B53E6"/>
    <w:rsid w:val="001B7A7B"/>
    <w:rsid w:val="001C08FC"/>
    <w:rsid w:val="001D05FF"/>
    <w:rsid w:val="001D73BE"/>
    <w:rsid w:val="001E0111"/>
    <w:rsid w:val="001E09AD"/>
    <w:rsid w:val="001E639B"/>
    <w:rsid w:val="001E6A37"/>
    <w:rsid w:val="001F54E2"/>
    <w:rsid w:val="00203E8F"/>
    <w:rsid w:val="00204F33"/>
    <w:rsid w:val="00211595"/>
    <w:rsid w:val="0021159D"/>
    <w:rsid w:val="00211E73"/>
    <w:rsid w:val="002148B9"/>
    <w:rsid w:val="00216CC6"/>
    <w:rsid w:val="00223F1B"/>
    <w:rsid w:val="0023547E"/>
    <w:rsid w:val="00235C75"/>
    <w:rsid w:val="00241B1A"/>
    <w:rsid w:val="002422BF"/>
    <w:rsid w:val="0025357C"/>
    <w:rsid w:val="002630DB"/>
    <w:rsid w:val="00265143"/>
    <w:rsid w:val="002662EE"/>
    <w:rsid w:val="002676CF"/>
    <w:rsid w:val="00281BAC"/>
    <w:rsid w:val="00283E5A"/>
    <w:rsid w:val="00285C7C"/>
    <w:rsid w:val="002923A5"/>
    <w:rsid w:val="002935E6"/>
    <w:rsid w:val="002A7768"/>
    <w:rsid w:val="002C09F0"/>
    <w:rsid w:val="002C4EA0"/>
    <w:rsid w:val="002C54F9"/>
    <w:rsid w:val="002D65C7"/>
    <w:rsid w:val="002E07BA"/>
    <w:rsid w:val="002E0A05"/>
    <w:rsid w:val="002F3986"/>
    <w:rsid w:val="00302F73"/>
    <w:rsid w:val="00306431"/>
    <w:rsid w:val="00317785"/>
    <w:rsid w:val="00321273"/>
    <w:rsid w:val="00322A0D"/>
    <w:rsid w:val="003269B0"/>
    <w:rsid w:val="0034631D"/>
    <w:rsid w:val="0035172C"/>
    <w:rsid w:val="00360A65"/>
    <w:rsid w:val="0036111E"/>
    <w:rsid w:val="003615C9"/>
    <w:rsid w:val="003650A7"/>
    <w:rsid w:val="00365C96"/>
    <w:rsid w:val="00367A7F"/>
    <w:rsid w:val="00371AE4"/>
    <w:rsid w:val="003817BB"/>
    <w:rsid w:val="00383162"/>
    <w:rsid w:val="00397B37"/>
    <w:rsid w:val="003A4532"/>
    <w:rsid w:val="003A5ACA"/>
    <w:rsid w:val="003A7B89"/>
    <w:rsid w:val="003B067E"/>
    <w:rsid w:val="003D27EC"/>
    <w:rsid w:val="003D40C7"/>
    <w:rsid w:val="003E5323"/>
    <w:rsid w:val="003F30F4"/>
    <w:rsid w:val="003F4AE6"/>
    <w:rsid w:val="004058D0"/>
    <w:rsid w:val="00407D60"/>
    <w:rsid w:val="0042490D"/>
    <w:rsid w:val="00434895"/>
    <w:rsid w:val="00434B16"/>
    <w:rsid w:val="004357CA"/>
    <w:rsid w:val="00445B5F"/>
    <w:rsid w:val="0045113B"/>
    <w:rsid w:val="00482B2F"/>
    <w:rsid w:val="0048697B"/>
    <w:rsid w:val="004A1B09"/>
    <w:rsid w:val="004A3F50"/>
    <w:rsid w:val="004B6330"/>
    <w:rsid w:val="004B6438"/>
    <w:rsid w:val="004D2A52"/>
    <w:rsid w:val="004D5DDB"/>
    <w:rsid w:val="004D726E"/>
    <w:rsid w:val="004E2548"/>
    <w:rsid w:val="004E365E"/>
    <w:rsid w:val="004F3A4C"/>
    <w:rsid w:val="00501C70"/>
    <w:rsid w:val="00504E0C"/>
    <w:rsid w:val="00510224"/>
    <w:rsid w:val="005158AB"/>
    <w:rsid w:val="00523C03"/>
    <w:rsid w:val="00534052"/>
    <w:rsid w:val="00552160"/>
    <w:rsid w:val="00590440"/>
    <w:rsid w:val="005908CB"/>
    <w:rsid w:val="005962AE"/>
    <w:rsid w:val="0059633F"/>
    <w:rsid w:val="005A00CF"/>
    <w:rsid w:val="005B291C"/>
    <w:rsid w:val="005C4D37"/>
    <w:rsid w:val="005D616C"/>
    <w:rsid w:val="005E16FA"/>
    <w:rsid w:val="005E7AED"/>
    <w:rsid w:val="005E7BEE"/>
    <w:rsid w:val="005F199D"/>
    <w:rsid w:val="006135E5"/>
    <w:rsid w:val="00626E77"/>
    <w:rsid w:val="00630043"/>
    <w:rsid w:val="00631C70"/>
    <w:rsid w:val="00640282"/>
    <w:rsid w:val="00640A81"/>
    <w:rsid w:val="00641FB7"/>
    <w:rsid w:val="00644A02"/>
    <w:rsid w:val="006451A0"/>
    <w:rsid w:val="00646D1A"/>
    <w:rsid w:val="00647BC7"/>
    <w:rsid w:val="00647F7D"/>
    <w:rsid w:val="00662CE0"/>
    <w:rsid w:val="0066511A"/>
    <w:rsid w:val="00665C82"/>
    <w:rsid w:val="006666B8"/>
    <w:rsid w:val="00671905"/>
    <w:rsid w:val="0068414D"/>
    <w:rsid w:val="00686A71"/>
    <w:rsid w:val="006909DB"/>
    <w:rsid w:val="006918E4"/>
    <w:rsid w:val="006951C5"/>
    <w:rsid w:val="00695A6F"/>
    <w:rsid w:val="00697ACE"/>
    <w:rsid w:val="006A27F0"/>
    <w:rsid w:val="006A6E14"/>
    <w:rsid w:val="006B74B8"/>
    <w:rsid w:val="006D4821"/>
    <w:rsid w:val="006D58F2"/>
    <w:rsid w:val="006F50D9"/>
    <w:rsid w:val="00702BDC"/>
    <w:rsid w:val="00702DAE"/>
    <w:rsid w:val="00707BB6"/>
    <w:rsid w:val="00725775"/>
    <w:rsid w:val="007349DC"/>
    <w:rsid w:val="00736DDC"/>
    <w:rsid w:val="007452E6"/>
    <w:rsid w:val="007542C3"/>
    <w:rsid w:val="00766FCB"/>
    <w:rsid w:val="00780A22"/>
    <w:rsid w:val="00781DCD"/>
    <w:rsid w:val="00781FC4"/>
    <w:rsid w:val="00787B24"/>
    <w:rsid w:val="00790A93"/>
    <w:rsid w:val="00792147"/>
    <w:rsid w:val="00794C4E"/>
    <w:rsid w:val="007956CE"/>
    <w:rsid w:val="0079753C"/>
    <w:rsid w:val="007A00B1"/>
    <w:rsid w:val="007A44F5"/>
    <w:rsid w:val="007B21D9"/>
    <w:rsid w:val="007B3C99"/>
    <w:rsid w:val="007C0426"/>
    <w:rsid w:val="007C7826"/>
    <w:rsid w:val="007D1478"/>
    <w:rsid w:val="007D17F3"/>
    <w:rsid w:val="007E44FE"/>
    <w:rsid w:val="00801F68"/>
    <w:rsid w:val="00802C76"/>
    <w:rsid w:val="00805FFA"/>
    <w:rsid w:val="00812737"/>
    <w:rsid w:val="00815309"/>
    <w:rsid w:val="00816178"/>
    <w:rsid w:val="008168C4"/>
    <w:rsid w:val="00817CC0"/>
    <w:rsid w:val="00834A8A"/>
    <w:rsid w:val="00835919"/>
    <w:rsid w:val="00836F17"/>
    <w:rsid w:val="00844EC5"/>
    <w:rsid w:val="008453F2"/>
    <w:rsid w:val="00851EEB"/>
    <w:rsid w:val="00855729"/>
    <w:rsid w:val="00861215"/>
    <w:rsid w:val="00864BB0"/>
    <w:rsid w:val="0086764F"/>
    <w:rsid w:val="0088666D"/>
    <w:rsid w:val="00886F0B"/>
    <w:rsid w:val="00890DCE"/>
    <w:rsid w:val="00891DC7"/>
    <w:rsid w:val="00892320"/>
    <w:rsid w:val="008A580F"/>
    <w:rsid w:val="008A6724"/>
    <w:rsid w:val="008C4DDD"/>
    <w:rsid w:val="008C670D"/>
    <w:rsid w:val="008D2DAB"/>
    <w:rsid w:val="008E358A"/>
    <w:rsid w:val="00902B35"/>
    <w:rsid w:val="009103DC"/>
    <w:rsid w:val="009264D4"/>
    <w:rsid w:val="009325E8"/>
    <w:rsid w:val="00962DF5"/>
    <w:rsid w:val="00967564"/>
    <w:rsid w:val="00971F9E"/>
    <w:rsid w:val="00976380"/>
    <w:rsid w:val="00984907"/>
    <w:rsid w:val="009A4B47"/>
    <w:rsid w:val="009A5197"/>
    <w:rsid w:val="009B549A"/>
    <w:rsid w:val="009C427C"/>
    <w:rsid w:val="009D3E77"/>
    <w:rsid w:val="009E0492"/>
    <w:rsid w:val="009E53F4"/>
    <w:rsid w:val="009F034C"/>
    <w:rsid w:val="009F0D25"/>
    <w:rsid w:val="009F260D"/>
    <w:rsid w:val="009F3F08"/>
    <w:rsid w:val="00A01BE1"/>
    <w:rsid w:val="00A03956"/>
    <w:rsid w:val="00A177CE"/>
    <w:rsid w:val="00A219D8"/>
    <w:rsid w:val="00A42C10"/>
    <w:rsid w:val="00A4604A"/>
    <w:rsid w:val="00A4607C"/>
    <w:rsid w:val="00A57916"/>
    <w:rsid w:val="00A57B30"/>
    <w:rsid w:val="00A72B79"/>
    <w:rsid w:val="00A77410"/>
    <w:rsid w:val="00A776E5"/>
    <w:rsid w:val="00A803F4"/>
    <w:rsid w:val="00A834F9"/>
    <w:rsid w:val="00AA547B"/>
    <w:rsid w:val="00AA7DFB"/>
    <w:rsid w:val="00AB1B1B"/>
    <w:rsid w:val="00AB2822"/>
    <w:rsid w:val="00AB7F64"/>
    <w:rsid w:val="00AC10FD"/>
    <w:rsid w:val="00AC596D"/>
    <w:rsid w:val="00AC6A68"/>
    <w:rsid w:val="00AD0F08"/>
    <w:rsid w:val="00AE3FF2"/>
    <w:rsid w:val="00AF4076"/>
    <w:rsid w:val="00B006E3"/>
    <w:rsid w:val="00B24447"/>
    <w:rsid w:val="00B36CF0"/>
    <w:rsid w:val="00B41AC9"/>
    <w:rsid w:val="00B46BBE"/>
    <w:rsid w:val="00B5193A"/>
    <w:rsid w:val="00B86C0C"/>
    <w:rsid w:val="00BB2C76"/>
    <w:rsid w:val="00BB6231"/>
    <w:rsid w:val="00BC3440"/>
    <w:rsid w:val="00BD2740"/>
    <w:rsid w:val="00BD4E7A"/>
    <w:rsid w:val="00BE51E0"/>
    <w:rsid w:val="00BE61D3"/>
    <w:rsid w:val="00BE6AF2"/>
    <w:rsid w:val="00C01130"/>
    <w:rsid w:val="00C046A7"/>
    <w:rsid w:val="00C1327C"/>
    <w:rsid w:val="00C21B34"/>
    <w:rsid w:val="00C33E67"/>
    <w:rsid w:val="00C35A88"/>
    <w:rsid w:val="00C50086"/>
    <w:rsid w:val="00C54C71"/>
    <w:rsid w:val="00C615B5"/>
    <w:rsid w:val="00C62EB0"/>
    <w:rsid w:val="00C631FC"/>
    <w:rsid w:val="00C67567"/>
    <w:rsid w:val="00C86DC1"/>
    <w:rsid w:val="00C87EAE"/>
    <w:rsid w:val="00C90290"/>
    <w:rsid w:val="00C92A12"/>
    <w:rsid w:val="00CB02A8"/>
    <w:rsid w:val="00CB15F5"/>
    <w:rsid w:val="00CB3E7D"/>
    <w:rsid w:val="00CD1295"/>
    <w:rsid w:val="00CE7E12"/>
    <w:rsid w:val="00CF5CA3"/>
    <w:rsid w:val="00D05536"/>
    <w:rsid w:val="00D05775"/>
    <w:rsid w:val="00D14F6F"/>
    <w:rsid w:val="00D335DC"/>
    <w:rsid w:val="00D35579"/>
    <w:rsid w:val="00D410D1"/>
    <w:rsid w:val="00D42073"/>
    <w:rsid w:val="00D435DE"/>
    <w:rsid w:val="00D46B68"/>
    <w:rsid w:val="00D51384"/>
    <w:rsid w:val="00D57E74"/>
    <w:rsid w:val="00D638E7"/>
    <w:rsid w:val="00D64099"/>
    <w:rsid w:val="00D71929"/>
    <w:rsid w:val="00D74B3B"/>
    <w:rsid w:val="00D817CF"/>
    <w:rsid w:val="00D905B8"/>
    <w:rsid w:val="00DA1539"/>
    <w:rsid w:val="00DA5327"/>
    <w:rsid w:val="00DA6C9E"/>
    <w:rsid w:val="00DC30BF"/>
    <w:rsid w:val="00DE26AB"/>
    <w:rsid w:val="00DF3C1C"/>
    <w:rsid w:val="00E01194"/>
    <w:rsid w:val="00E23342"/>
    <w:rsid w:val="00E24178"/>
    <w:rsid w:val="00E407B7"/>
    <w:rsid w:val="00E503E9"/>
    <w:rsid w:val="00E54F1A"/>
    <w:rsid w:val="00E55E9C"/>
    <w:rsid w:val="00E71A6E"/>
    <w:rsid w:val="00E7352C"/>
    <w:rsid w:val="00E938B3"/>
    <w:rsid w:val="00E97E51"/>
    <w:rsid w:val="00EA161F"/>
    <w:rsid w:val="00EA1F74"/>
    <w:rsid w:val="00EA7EAB"/>
    <w:rsid w:val="00EB4BC5"/>
    <w:rsid w:val="00EC173C"/>
    <w:rsid w:val="00EC556E"/>
    <w:rsid w:val="00ED2067"/>
    <w:rsid w:val="00EF176F"/>
    <w:rsid w:val="00EF17AE"/>
    <w:rsid w:val="00EF6A2A"/>
    <w:rsid w:val="00F0370F"/>
    <w:rsid w:val="00F20D7C"/>
    <w:rsid w:val="00F23514"/>
    <w:rsid w:val="00F25090"/>
    <w:rsid w:val="00F3527D"/>
    <w:rsid w:val="00F43E8E"/>
    <w:rsid w:val="00F476A0"/>
    <w:rsid w:val="00F60ABD"/>
    <w:rsid w:val="00F64A35"/>
    <w:rsid w:val="00F70BD8"/>
    <w:rsid w:val="00F71A79"/>
    <w:rsid w:val="00F816D3"/>
    <w:rsid w:val="00F92ABB"/>
    <w:rsid w:val="00F9672D"/>
    <w:rsid w:val="00FA058A"/>
    <w:rsid w:val="00FA5EC7"/>
    <w:rsid w:val="00FA71D0"/>
    <w:rsid w:val="00FB2107"/>
    <w:rsid w:val="00FB3510"/>
    <w:rsid w:val="00FC2244"/>
    <w:rsid w:val="00FC22D4"/>
    <w:rsid w:val="00FD0ACD"/>
    <w:rsid w:val="00FE37E1"/>
    <w:rsid w:val="00FF37DA"/>
    <w:rsid w:val="00FF3D15"/>
    <w:rsid w:val="00F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543FA"/>
  <w15:chartTrackingRefBased/>
  <w15:docId w15:val="{8804F7E1-D13C-48B8-A247-F5DF8A70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5A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C3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C35A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35A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C35A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A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A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A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A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C35A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A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A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A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A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A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A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A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A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C35A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C3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A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A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A88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C35A8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35A8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35A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35A88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C35A88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135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135E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13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135E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42E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2E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2E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2E7E"/>
    <w:rPr>
      <w:rFonts w:ascii="等线" w:eastAsia="等线" w:hAnsi="等线"/>
      <w:noProof/>
      <w:sz w:val="20"/>
    </w:rPr>
  </w:style>
  <w:style w:type="character" w:styleId="af3">
    <w:name w:val="annotation reference"/>
    <w:basedOn w:val="a0"/>
    <w:uiPriority w:val="99"/>
    <w:qFormat/>
    <w:rsid w:val="00805BCE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pPr>
      <w:jc w:val="left"/>
    </w:pPr>
  </w:style>
  <w:style w:type="character" w:customStyle="1" w:styleId="af5">
    <w:name w:val="批注文字 字符"/>
    <w:basedOn w:val="a0"/>
    <w:link w:val="af4"/>
    <w:uiPriority w:val="99"/>
  </w:style>
  <w:style w:type="character" w:styleId="af6">
    <w:name w:val="Hyperlink"/>
    <w:basedOn w:val="a0"/>
    <w:uiPriority w:val="99"/>
    <w:unhideWhenUsed/>
    <w:rsid w:val="00BB6231"/>
    <w:rPr>
      <w:color w:val="0563C1" w:themeColor="hyperlink"/>
      <w:u w:val="single"/>
    </w:rPr>
  </w:style>
  <w:style w:type="numbering" w:customStyle="1" w:styleId="Headings">
    <w:name w:val="Headings"/>
    <w:uiPriority w:val="99"/>
    <w:rsid w:val="00640A81"/>
    <w:pPr>
      <w:numPr>
        <w:numId w:val="2"/>
      </w:numPr>
    </w:pPr>
  </w:style>
  <w:style w:type="paragraph" w:styleId="af7">
    <w:name w:val="endnote text"/>
    <w:basedOn w:val="a"/>
    <w:link w:val="af8"/>
    <w:uiPriority w:val="99"/>
    <w:semiHidden/>
    <w:unhideWhenUsed/>
    <w:rsid w:val="005C4D37"/>
    <w:pPr>
      <w:snapToGrid w:val="0"/>
      <w:jc w:val="left"/>
    </w:pPr>
  </w:style>
  <w:style w:type="character" w:customStyle="1" w:styleId="af8">
    <w:name w:val="尾注文本 字符"/>
    <w:basedOn w:val="a0"/>
    <w:link w:val="af7"/>
    <w:uiPriority w:val="99"/>
    <w:semiHidden/>
    <w:rsid w:val="005C4D37"/>
  </w:style>
  <w:style w:type="character" w:styleId="af9">
    <w:name w:val="endnote reference"/>
    <w:basedOn w:val="a0"/>
    <w:uiPriority w:val="99"/>
    <w:semiHidden/>
    <w:unhideWhenUsed/>
    <w:rsid w:val="005C4D37"/>
    <w:rPr>
      <w:vertAlign w:val="superscript"/>
    </w:rPr>
  </w:style>
  <w:style w:type="character" w:customStyle="1" w:styleId="aa">
    <w:name w:val="列表段落 字符"/>
    <w:basedOn w:val="a0"/>
    <w:link w:val="a9"/>
    <w:uiPriority w:val="34"/>
    <w:rsid w:val="00100AA3"/>
  </w:style>
  <w:style w:type="character" w:styleId="afa">
    <w:name w:val="Unresolved Mention"/>
    <w:basedOn w:val="a0"/>
    <w:uiPriority w:val="99"/>
    <w:semiHidden/>
    <w:unhideWhenUsed/>
    <w:rsid w:val="00100AA3"/>
    <w:rPr>
      <w:color w:val="605E5C"/>
      <w:shd w:val="clear" w:color="auto" w:fill="E1DFDD"/>
    </w:rPr>
  </w:style>
  <w:style w:type="paragraph" w:styleId="afb">
    <w:name w:val="Body Text Indent"/>
    <w:basedOn w:val="a"/>
    <w:link w:val="afc"/>
    <w:rsid w:val="00100AA3"/>
    <w:pPr>
      <w:spacing w:line="400" w:lineRule="exact"/>
      <w:ind w:firstLineChars="200" w:firstLine="570"/>
    </w:pPr>
    <w:rPr>
      <w:rFonts w:ascii="Times New Roman" w:eastAsia="宋体" w:hAnsi="Times New Roman" w:cs="Times New Roman"/>
      <w:sz w:val="30"/>
      <w:szCs w:val="24"/>
      <w14:ligatures w14:val="none"/>
    </w:rPr>
  </w:style>
  <w:style w:type="character" w:customStyle="1" w:styleId="afc">
    <w:name w:val="正文文本缩进 字符"/>
    <w:basedOn w:val="a0"/>
    <w:link w:val="afb"/>
    <w:rsid w:val="00100AA3"/>
    <w:rPr>
      <w:rFonts w:ascii="Times New Roman" w:eastAsia="宋体" w:hAnsi="Times New Roman" w:cs="Times New Roman"/>
      <w:sz w:val="30"/>
      <w:szCs w:val="24"/>
      <w14:ligatures w14:val="none"/>
    </w:rPr>
  </w:style>
  <w:style w:type="paragraph" w:styleId="21">
    <w:name w:val="Body Text Indent 2"/>
    <w:basedOn w:val="a"/>
    <w:link w:val="22"/>
    <w:rsid w:val="00100AA3"/>
    <w:pPr>
      <w:spacing w:after="120" w:line="480" w:lineRule="auto"/>
      <w:ind w:leftChars="200" w:left="420" w:firstLineChars="200" w:firstLine="200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22">
    <w:name w:val="正文文本缩进 2 字符"/>
    <w:basedOn w:val="a0"/>
    <w:link w:val="21"/>
    <w:rsid w:val="00100AA3"/>
    <w:rPr>
      <w:rFonts w:ascii="Times New Roman" w:eastAsia="宋体" w:hAnsi="Times New Roman" w:cs="Times New Roman"/>
      <w:sz w:val="24"/>
      <w:szCs w:val="24"/>
      <w14:ligatures w14:val="none"/>
    </w:rPr>
  </w:style>
  <w:style w:type="table" w:styleId="afd">
    <w:name w:val="Table Grid"/>
    <w:basedOn w:val="a1"/>
    <w:uiPriority w:val="39"/>
    <w:rsid w:val="0010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t">
    <w:name w:val="content"/>
    <w:basedOn w:val="a"/>
    <w:qFormat/>
    <w:rsid w:val="00100AA3"/>
    <w:pPr>
      <w:spacing w:line="450" w:lineRule="atLeast"/>
      <w:ind w:firstLine="480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11">
    <w:name w:val="样式1"/>
    <w:basedOn w:val="EndNoteBibliography"/>
    <w:qFormat/>
    <w:rsid w:val="00100AA3"/>
    <w:pPr>
      <w:adjustRightInd w:val="0"/>
      <w:snapToGrid w:val="0"/>
      <w:spacing w:line="320" w:lineRule="exact"/>
    </w:pPr>
    <w:rPr>
      <w:sz w:val="21"/>
    </w:rPr>
  </w:style>
  <w:style w:type="paragraph" w:styleId="afe">
    <w:name w:val="Normal (Web)"/>
    <w:basedOn w:val="a"/>
    <w:uiPriority w:val="99"/>
    <w:semiHidden/>
    <w:unhideWhenUsed/>
    <w:rsid w:val="00100AA3"/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100AA3"/>
    <w:pPr>
      <w:tabs>
        <w:tab w:val="right" w:leader="dot" w:pos="8494"/>
      </w:tabs>
      <w:adjustRightInd w:val="0"/>
      <w:snapToGrid w:val="0"/>
      <w:spacing w:before="120" w:line="300" w:lineRule="auto"/>
    </w:pPr>
    <w:rPr>
      <w:rFonts w:ascii="宋体" w:eastAsia="宋体" w:hAnsi="宋体" w:cs="Times New Roman"/>
      <w:noProof/>
      <w:sz w:val="28"/>
      <w:szCs w:val="28"/>
      <w:lang w:val="zh-CN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100AA3"/>
    <w:pPr>
      <w:ind w:leftChars="200" w:left="420"/>
    </w:pPr>
  </w:style>
  <w:style w:type="character" w:styleId="aff">
    <w:name w:val="FollowedHyperlink"/>
    <w:basedOn w:val="a0"/>
    <w:uiPriority w:val="99"/>
    <w:semiHidden/>
    <w:unhideWhenUsed/>
    <w:rsid w:val="00100AA3"/>
    <w:rPr>
      <w:color w:val="954F72" w:themeColor="followedHyperlink"/>
      <w:u w:val="single"/>
    </w:rPr>
  </w:style>
  <w:style w:type="character" w:styleId="aff0">
    <w:name w:val="Placeholder Text"/>
    <w:basedOn w:val="a0"/>
    <w:uiPriority w:val="99"/>
    <w:semiHidden/>
    <w:rsid w:val="007452E6"/>
    <w:rPr>
      <w:color w:val="808080"/>
    </w:rPr>
  </w:style>
  <w:style w:type="paragraph" w:styleId="aff1">
    <w:name w:val="Balloon Text"/>
    <w:basedOn w:val="a"/>
    <w:link w:val="aff2"/>
    <w:uiPriority w:val="99"/>
    <w:semiHidden/>
    <w:unhideWhenUsed/>
    <w:rsid w:val="007452E6"/>
    <w:rPr>
      <w:sz w:val="18"/>
      <w:szCs w:val="18"/>
    </w:rPr>
  </w:style>
  <w:style w:type="character" w:customStyle="1" w:styleId="aff2">
    <w:name w:val="批注框文本 字符"/>
    <w:basedOn w:val="a0"/>
    <w:link w:val="aff1"/>
    <w:uiPriority w:val="99"/>
    <w:semiHidden/>
    <w:rsid w:val="007452E6"/>
    <w:rPr>
      <w:sz w:val="18"/>
      <w:szCs w:val="18"/>
    </w:rPr>
  </w:style>
  <w:style w:type="character" w:styleId="aff3">
    <w:name w:val="line number"/>
    <w:basedOn w:val="a0"/>
    <w:uiPriority w:val="99"/>
    <w:semiHidden/>
    <w:unhideWhenUsed/>
    <w:rsid w:val="00136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5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AAE4F-4684-4015-AE9B-7A8D5CE48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6</TotalTime>
  <Pages>4</Pages>
  <Words>1640</Words>
  <Characters>8464</Characters>
  <Application>Microsoft Office Word</Application>
  <DocSecurity>0</DocSecurity>
  <Lines>1209</Lines>
  <Paragraphs>1122</Paragraphs>
  <ScaleCrop>false</ScaleCrop>
  <Company/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 w</dc:creator>
  <cp:lastModifiedBy>yy w</cp:lastModifiedBy>
  <cp:revision>192</cp:revision>
  <dcterms:created xsi:type="dcterms:W3CDTF">2025-08-14T04:20:00Z</dcterms:created>
  <dcterms:modified xsi:type="dcterms:W3CDTF">2025-11-0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17f69e8eb643f01846e3be8171059750f019f49fbca4b2d1b61766f776a59</vt:lpwstr>
  </property>
  <property fmtid="{D5CDD505-2E9C-101B-9397-08002B2CF9AE}" pid="3" name="LE1">
    <vt:filetime>2025-08-14T04:14:27Z</vt:filetime>
  </property>
</Properties>
</file>